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0E18AD" w14:textId="7D7EEE62" w:rsidR="00205D0F" w:rsidRPr="002837A5" w:rsidRDefault="005F4839" w:rsidP="00136D56">
      <w:pPr>
        <w:adjustRightInd w:val="0"/>
        <w:snapToGrid w:val="0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Supplementary </w:t>
      </w:r>
      <w:r w:rsidR="00205D0F" w:rsidRPr="002837A5">
        <w:rPr>
          <w:rFonts w:ascii="Times New Roman" w:hAnsi="Times New Roman" w:cs="Times New Roman"/>
          <w:szCs w:val="24"/>
        </w:rPr>
        <w:t>Table 1. Detailed information of</w:t>
      </w:r>
      <w:r w:rsidR="00D110FC" w:rsidRPr="002837A5">
        <w:rPr>
          <w:rFonts w:ascii="Times New Roman" w:hAnsi="Times New Roman" w:cs="Times New Roman"/>
          <w:szCs w:val="24"/>
        </w:rPr>
        <w:t xml:space="preserve"> </w:t>
      </w:r>
      <w:r w:rsidR="00771156">
        <w:rPr>
          <w:rFonts w:ascii="Times New Roman" w:hAnsi="Times New Roman" w:cs="Times New Roman"/>
          <w:szCs w:val="24"/>
        </w:rPr>
        <w:t>pathogenic</w:t>
      </w:r>
      <w:r w:rsidR="005879C2">
        <w:rPr>
          <w:rFonts w:ascii="Times New Roman" w:hAnsi="Times New Roman" w:cs="Times New Roman" w:hint="eastAsia"/>
          <w:szCs w:val="24"/>
        </w:rPr>
        <w:t xml:space="preserve"> and likely pathogenic</w:t>
      </w:r>
      <w:r w:rsidR="00771156">
        <w:rPr>
          <w:rFonts w:ascii="Times New Roman" w:hAnsi="Times New Roman" w:cs="Times New Roman"/>
          <w:szCs w:val="24"/>
        </w:rPr>
        <w:t xml:space="preserve"> </w:t>
      </w:r>
      <w:r w:rsidR="00E55B8D">
        <w:rPr>
          <w:rFonts w:ascii="Times New Roman" w:hAnsi="Times New Roman" w:cs="Times New Roman"/>
          <w:szCs w:val="24"/>
        </w:rPr>
        <w:t xml:space="preserve">variants </w:t>
      </w:r>
      <w:r w:rsidR="00E55B8D">
        <w:rPr>
          <w:rFonts w:ascii="Times New Roman" w:hAnsi="Times New Roman" w:cs="Times New Roman" w:hint="eastAsia"/>
          <w:szCs w:val="24"/>
        </w:rPr>
        <w:t>of</w:t>
      </w:r>
      <w:r w:rsidR="00205D0F" w:rsidRPr="002837A5">
        <w:rPr>
          <w:rFonts w:ascii="Times New Roman" w:hAnsi="Times New Roman" w:cs="Times New Roman"/>
          <w:szCs w:val="24"/>
        </w:rPr>
        <w:t xml:space="preserve"> </w:t>
      </w:r>
      <w:r w:rsidR="00205D0F" w:rsidRPr="002837A5">
        <w:rPr>
          <w:rFonts w:ascii="Times New Roman" w:hAnsi="Times New Roman" w:cs="Times New Roman"/>
          <w:i/>
          <w:szCs w:val="24"/>
        </w:rPr>
        <w:t>CRTAP</w:t>
      </w:r>
      <w:r w:rsidR="00205D0F" w:rsidRPr="002837A5">
        <w:rPr>
          <w:rFonts w:ascii="Times New Roman" w:hAnsi="Times New Roman" w:cs="Times New Roman"/>
          <w:szCs w:val="24"/>
        </w:rPr>
        <w:t xml:space="preserve"> </w:t>
      </w:r>
      <w:proofErr w:type="spellStart"/>
      <w:r w:rsidR="00771156">
        <w:rPr>
          <w:rFonts w:ascii="Times New Roman" w:hAnsi="Times New Roman" w:cs="Times New Roman"/>
          <w:szCs w:val="24"/>
        </w:rPr>
        <w:t>gene</w:t>
      </w:r>
      <w:r w:rsidR="00E55B8D" w:rsidRPr="002837A5">
        <w:rPr>
          <w:rFonts w:ascii="Times New Roman" w:hAnsi="Times New Roman" w:cs="Times New Roman"/>
          <w:szCs w:val="24"/>
          <w:vertAlign w:val="superscript"/>
        </w:rPr>
        <w:t>a</w:t>
      </w:r>
      <w:proofErr w:type="spellEnd"/>
      <w:r w:rsidR="00DD6D24">
        <w:rPr>
          <w:rFonts w:ascii="Times New Roman" w:hAnsi="Times New Roman" w:cs="Times New Roman"/>
          <w:szCs w:val="24"/>
        </w:rPr>
        <w:t>.</w:t>
      </w:r>
    </w:p>
    <w:tbl>
      <w:tblPr>
        <w:tblStyle w:val="a9"/>
        <w:tblW w:w="13183" w:type="dxa"/>
        <w:tblLayout w:type="fixed"/>
        <w:tblLook w:val="04A0" w:firstRow="1" w:lastRow="0" w:firstColumn="1" w:lastColumn="0" w:noHBand="0" w:noVBand="1"/>
      </w:tblPr>
      <w:tblGrid>
        <w:gridCol w:w="567"/>
        <w:gridCol w:w="1843"/>
        <w:gridCol w:w="2410"/>
        <w:gridCol w:w="1701"/>
        <w:gridCol w:w="3260"/>
        <w:gridCol w:w="1559"/>
        <w:gridCol w:w="1843"/>
      </w:tblGrid>
      <w:tr w:rsidR="00587662" w:rsidRPr="002837A5" w14:paraId="34D864B3" w14:textId="687F4216" w:rsidTr="00587662">
        <w:trPr>
          <w:trHeight w:val="548"/>
        </w:trPr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D5819B" w14:textId="52F22314" w:rsidR="00587662" w:rsidRPr="003A7B97" w:rsidRDefault="00587662" w:rsidP="005F483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3A7B97">
              <w:rPr>
                <w:rFonts w:ascii="Times New Roman" w:hAnsi="Times New Roman" w:cs="Times New Roman"/>
                <w:b/>
                <w:szCs w:val="24"/>
              </w:rPr>
              <w:t>No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60C5AB" w14:textId="61313A65" w:rsidR="00587662" w:rsidRPr="002837A5" w:rsidRDefault="00587662" w:rsidP="00E55B8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2837A5">
              <w:rPr>
                <w:rFonts w:ascii="Times New Roman" w:hAnsi="Times New Roman" w:cs="Times New Roman"/>
                <w:b/>
                <w:szCs w:val="24"/>
              </w:rPr>
              <w:t>Coordinate</w:t>
            </w:r>
            <w:r>
              <w:rPr>
                <w:rFonts w:ascii="Times New Roman" w:hAnsi="Times New Roman" w:cs="Times New Roman" w:hint="eastAsia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C3067C" w14:textId="2551C537" w:rsidR="00587662" w:rsidRPr="002837A5" w:rsidRDefault="00587662" w:rsidP="005F483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837A5">
              <w:rPr>
                <w:rFonts w:ascii="Times New Roman" w:hAnsi="Times New Roman" w:cs="Times New Roman"/>
                <w:b/>
                <w:szCs w:val="24"/>
              </w:rPr>
              <w:t>Mutation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637FAD" w14:textId="014D1FA1" w:rsidR="00587662" w:rsidRPr="002837A5" w:rsidRDefault="00587662" w:rsidP="005F483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837A5">
              <w:rPr>
                <w:rFonts w:ascii="Times New Roman" w:hAnsi="Times New Roman" w:cs="Times New Roman"/>
                <w:b/>
                <w:szCs w:val="24"/>
              </w:rPr>
              <w:t>Type</w:t>
            </w:r>
          </w:p>
        </w:tc>
        <w:tc>
          <w:tcPr>
            <w:tcW w:w="3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F337E9" w14:textId="6E27C103" w:rsidR="00587662" w:rsidRPr="002837A5" w:rsidRDefault="00587662" w:rsidP="00766F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66F7F">
              <w:rPr>
                <w:rFonts w:ascii="Times New Roman" w:hAnsi="Times New Roman" w:cs="Times New Roman"/>
                <w:b/>
                <w:szCs w:val="24"/>
              </w:rPr>
              <w:t>Variant</w:t>
            </w:r>
            <w:r>
              <w:rPr>
                <w:rFonts w:ascii="Times New Roman" w:hAnsi="Times New Roman" w:cs="Times New Roman" w:hint="eastAsia"/>
                <w:b/>
                <w:szCs w:val="24"/>
              </w:rPr>
              <w:t xml:space="preserve"> </w:t>
            </w:r>
            <w:r w:rsidRPr="00766F7F">
              <w:rPr>
                <w:rFonts w:ascii="Times New Roman" w:hAnsi="Times New Roman" w:cs="Times New Roman"/>
                <w:b/>
                <w:szCs w:val="24"/>
              </w:rPr>
              <w:t>class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2" w:space="0" w:color="FFFFFF" w:themeColor="background1"/>
              <w:bottom w:val="single" w:sz="4" w:space="0" w:color="auto"/>
              <w:right w:val="nil"/>
            </w:tcBorders>
            <w:vAlign w:val="center"/>
          </w:tcPr>
          <w:p w14:paraId="167A122D" w14:textId="41D7F68E" w:rsidR="00587662" w:rsidRPr="002837A5" w:rsidRDefault="00587662" w:rsidP="005F483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szCs w:val="24"/>
              </w:rPr>
              <w:t>dbSNP</w:t>
            </w:r>
            <w:proofErr w:type="spellEnd"/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1732B6" w14:textId="16ACFC0E" w:rsidR="00587662" w:rsidRPr="002837A5" w:rsidRDefault="00587662" w:rsidP="00B3387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4"/>
              </w:rPr>
              <w:t>HGMD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c</w:t>
            </w:r>
            <w:proofErr w:type="spellEnd"/>
            <w:r>
              <w:rPr>
                <w:rFonts w:ascii="Times New Roman" w:hAnsi="Times New Roman" w:cs="Times New Roman" w:hint="eastAsia"/>
                <w:b/>
                <w:szCs w:val="24"/>
              </w:rPr>
              <w:t xml:space="preserve"> </w:t>
            </w:r>
            <w:r w:rsidRPr="00265518">
              <w:rPr>
                <w:rFonts w:ascii="Times New Roman" w:hAnsi="Times New Roman" w:cs="Times New Roman"/>
                <w:b/>
                <w:szCs w:val="24"/>
              </w:rPr>
              <w:t>accession</w:t>
            </w:r>
            <w:r>
              <w:rPr>
                <w:rFonts w:ascii="Times New Roman" w:hAnsi="Times New Roman" w:cs="Times New Roman" w:hint="eastAsia"/>
                <w:b/>
                <w:szCs w:val="24"/>
              </w:rPr>
              <w:t xml:space="preserve"> #</w:t>
            </w:r>
          </w:p>
        </w:tc>
      </w:tr>
      <w:tr w:rsidR="00587662" w:rsidRPr="002837A5" w14:paraId="3996E9F0" w14:textId="16015F77" w:rsidTr="00587662">
        <w:trPr>
          <w:trHeight w:val="812"/>
        </w:trPr>
        <w:tc>
          <w:tcPr>
            <w:tcW w:w="567" w:type="dxa"/>
            <w:tcBorders>
              <w:left w:val="nil"/>
              <w:bottom w:val="single" w:sz="6" w:space="0" w:color="FFFFFF" w:themeColor="background1"/>
              <w:right w:val="nil"/>
            </w:tcBorders>
          </w:tcPr>
          <w:p w14:paraId="6C9BE6A4" w14:textId="6F1C73C1" w:rsidR="00587662" w:rsidRPr="003A7B97" w:rsidRDefault="00587662" w:rsidP="003973E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3A7B97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843" w:type="dxa"/>
            <w:tcBorders>
              <w:left w:val="nil"/>
              <w:bottom w:val="single" w:sz="6" w:space="0" w:color="FFFFFF" w:themeColor="background1"/>
              <w:right w:val="nil"/>
            </w:tcBorders>
          </w:tcPr>
          <w:p w14:paraId="73805FBB" w14:textId="74D00863" w:rsidR="00587662" w:rsidRPr="002837A5" w:rsidRDefault="00587662" w:rsidP="003973E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C</w:t>
            </w:r>
            <w:r>
              <w:rPr>
                <w:rFonts w:ascii="Times New Roman" w:hAnsi="Times New Roman" w:cs="Times New Roman"/>
                <w:szCs w:val="24"/>
              </w:rPr>
              <w:t>hr3:33155572</w:t>
            </w:r>
          </w:p>
        </w:tc>
        <w:tc>
          <w:tcPr>
            <w:tcW w:w="2410" w:type="dxa"/>
            <w:tcBorders>
              <w:left w:val="nil"/>
              <w:bottom w:val="single" w:sz="6" w:space="0" w:color="FFFFFF" w:themeColor="background1"/>
              <w:right w:val="nil"/>
            </w:tcBorders>
          </w:tcPr>
          <w:p w14:paraId="5FDF8375" w14:textId="77777777" w:rsidR="00587662" w:rsidRDefault="00587662" w:rsidP="003973E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771156">
              <w:rPr>
                <w:rFonts w:ascii="Times New Roman" w:hAnsi="Times New Roman" w:cs="Times New Roman"/>
                <w:szCs w:val="24"/>
              </w:rPr>
              <w:t xml:space="preserve">c.3G&gt;A </w:t>
            </w:r>
          </w:p>
          <w:p w14:paraId="5DBBFB5D" w14:textId="75768BD6" w:rsidR="00587662" w:rsidRPr="002837A5" w:rsidRDefault="00587662" w:rsidP="003973E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771156">
              <w:rPr>
                <w:rFonts w:ascii="Times New Roman" w:hAnsi="Times New Roman" w:cs="Times New Roman"/>
                <w:szCs w:val="24"/>
              </w:rPr>
              <w:t>(p.Met1Ile)</w:t>
            </w:r>
          </w:p>
        </w:tc>
        <w:tc>
          <w:tcPr>
            <w:tcW w:w="1701" w:type="dxa"/>
            <w:tcBorders>
              <w:left w:val="nil"/>
              <w:bottom w:val="single" w:sz="6" w:space="0" w:color="FFFFFF" w:themeColor="background1"/>
              <w:right w:val="nil"/>
            </w:tcBorders>
          </w:tcPr>
          <w:p w14:paraId="59BB662D" w14:textId="77777777" w:rsidR="00587662" w:rsidRDefault="00587662" w:rsidP="002655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Missense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</w:p>
          <w:p w14:paraId="7AD3D584" w14:textId="7BED4D4C" w:rsidR="00587662" w:rsidRPr="002837A5" w:rsidRDefault="00587662" w:rsidP="002655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(Start-loss)</w:t>
            </w:r>
          </w:p>
        </w:tc>
        <w:tc>
          <w:tcPr>
            <w:tcW w:w="3260" w:type="dxa"/>
            <w:tcBorders>
              <w:left w:val="nil"/>
              <w:bottom w:val="single" w:sz="6" w:space="0" w:color="FFFFFF" w:themeColor="background1"/>
              <w:right w:val="nil"/>
            </w:tcBorders>
          </w:tcPr>
          <w:p w14:paraId="4D7B8EB0" w14:textId="781B550A" w:rsidR="00587662" w:rsidRPr="002837A5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Disease-causing</w:t>
            </w:r>
          </w:p>
        </w:tc>
        <w:tc>
          <w:tcPr>
            <w:tcW w:w="1559" w:type="dxa"/>
            <w:tcBorders>
              <w:left w:val="single" w:sz="2" w:space="0" w:color="FFFFFF" w:themeColor="background1"/>
              <w:bottom w:val="single" w:sz="6" w:space="0" w:color="FFFFFF" w:themeColor="background1"/>
              <w:right w:val="nil"/>
            </w:tcBorders>
          </w:tcPr>
          <w:p w14:paraId="03099E2A" w14:textId="4BC6C6B9" w:rsidR="00587662" w:rsidRPr="002837A5" w:rsidRDefault="00587662" w:rsidP="003973E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771156">
              <w:rPr>
                <w:rFonts w:ascii="Times New Roman" w:hAnsi="Times New Roman" w:cs="Times New Roman"/>
                <w:szCs w:val="24"/>
              </w:rPr>
              <w:t>rs72659357</w:t>
            </w:r>
          </w:p>
        </w:tc>
        <w:tc>
          <w:tcPr>
            <w:tcW w:w="1843" w:type="dxa"/>
            <w:tcBorders>
              <w:left w:val="nil"/>
              <w:bottom w:val="single" w:sz="6" w:space="0" w:color="FFFFFF" w:themeColor="background1"/>
              <w:right w:val="nil"/>
            </w:tcBorders>
          </w:tcPr>
          <w:p w14:paraId="4DB808B5" w14:textId="3E29F4E7" w:rsidR="00587662" w:rsidRPr="002837A5" w:rsidRDefault="00587662" w:rsidP="003973E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3A7B97">
              <w:rPr>
                <w:rFonts w:ascii="Times New Roman" w:hAnsi="Times New Roman" w:cs="Times New Roman"/>
                <w:szCs w:val="24"/>
              </w:rPr>
              <w:t>CM067661</w:t>
            </w:r>
          </w:p>
        </w:tc>
      </w:tr>
      <w:tr w:rsidR="002B6358" w:rsidRPr="002837A5" w14:paraId="18ED9D38" w14:textId="77777777" w:rsidTr="00587662">
        <w:trPr>
          <w:trHeight w:val="812"/>
        </w:trPr>
        <w:tc>
          <w:tcPr>
            <w:tcW w:w="567" w:type="dxa"/>
            <w:tcBorders>
              <w:left w:val="nil"/>
              <w:bottom w:val="single" w:sz="6" w:space="0" w:color="FFFFFF" w:themeColor="background1"/>
              <w:right w:val="nil"/>
            </w:tcBorders>
          </w:tcPr>
          <w:p w14:paraId="3E531868" w14:textId="1F2396FE" w:rsidR="002B6358" w:rsidRPr="003A7B97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</w:p>
        </w:tc>
        <w:tc>
          <w:tcPr>
            <w:tcW w:w="1843" w:type="dxa"/>
            <w:tcBorders>
              <w:left w:val="nil"/>
              <w:bottom w:val="single" w:sz="6" w:space="0" w:color="FFFFFF" w:themeColor="background1"/>
              <w:right w:val="nil"/>
            </w:tcBorders>
          </w:tcPr>
          <w:p w14:paraId="14DC22FA" w14:textId="7A60568E" w:rsidR="002B6358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</w:t>
            </w:r>
            <w:r w:rsidRPr="00D50455">
              <w:rPr>
                <w:rFonts w:ascii="Times New Roman" w:hAnsi="Times New Roman" w:cs="Times New Roman"/>
                <w:szCs w:val="24"/>
              </w:rPr>
              <w:t>hr3:33155607</w:t>
            </w:r>
          </w:p>
        </w:tc>
        <w:tc>
          <w:tcPr>
            <w:tcW w:w="2410" w:type="dxa"/>
            <w:tcBorders>
              <w:left w:val="nil"/>
              <w:bottom w:val="single" w:sz="6" w:space="0" w:color="FFFFFF" w:themeColor="background1"/>
              <w:right w:val="nil"/>
            </w:tcBorders>
          </w:tcPr>
          <w:p w14:paraId="5C369873" w14:textId="377A62C4" w:rsidR="002B6358" w:rsidRPr="00771156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D50455">
              <w:rPr>
                <w:rFonts w:ascii="Times New Roman" w:hAnsi="Times New Roman" w:cs="Times New Roman"/>
                <w:szCs w:val="24"/>
              </w:rPr>
              <w:t>c.38C&gt;A</w:t>
            </w:r>
            <w:r w:rsidRPr="00771156">
              <w:rPr>
                <w:rFonts w:ascii="Times New Roman" w:hAnsi="Times New Roman" w:cs="Times New Roman"/>
                <w:szCs w:val="24"/>
              </w:rPr>
              <w:t xml:space="preserve"> (p.</w:t>
            </w:r>
            <w:r>
              <w:rPr>
                <w:rFonts w:ascii="Times New Roman" w:hAnsi="Times New Roman" w:cs="Times New Roman"/>
                <w:szCs w:val="24"/>
              </w:rPr>
              <w:t>Ala</w:t>
            </w:r>
            <w:r>
              <w:rPr>
                <w:rFonts w:ascii="Times New Roman" w:hAnsi="Times New Roman" w:cs="Times New Roman" w:hint="eastAsia"/>
                <w:szCs w:val="24"/>
              </w:rPr>
              <w:t>13</w:t>
            </w:r>
            <w:r>
              <w:rPr>
                <w:rFonts w:ascii="Times New Roman" w:hAnsi="Times New Roman" w:cs="Times New Roman"/>
                <w:szCs w:val="24"/>
              </w:rPr>
              <w:t>Glu</w:t>
            </w:r>
            <w:r w:rsidRPr="00771156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left w:val="nil"/>
              <w:bottom w:val="single" w:sz="6" w:space="0" w:color="FFFFFF" w:themeColor="background1"/>
              <w:right w:val="nil"/>
            </w:tcBorders>
          </w:tcPr>
          <w:p w14:paraId="3583667E" w14:textId="20AE388F" w:rsidR="002B6358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Missense</w:t>
            </w:r>
          </w:p>
        </w:tc>
        <w:tc>
          <w:tcPr>
            <w:tcW w:w="3260" w:type="dxa"/>
            <w:tcBorders>
              <w:left w:val="nil"/>
              <w:bottom w:val="single" w:sz="6" w:space="0" w:color="FFFFFF" w:themeColor="background1"/>
              <w:right w:val="nil"/>
            </w:tcBorders>
          </w:tcPr>
          <w:p w14:paraId="0CFFCD23" w14:textId="0C395FDC" w:rsidR="002B6358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2D60BC">
              <w:rPr>
                <w:rFonts w:ascii="Times New Roman" w:hAnsi="Times New Roman" w:cs="Times New Roman"/>
                <w:szCs w:val="24"/>
              </w:rPr>
              <w:t>Disease-causing</w:t>
            </w:r>
          </w:p>
        </w:tc>
        <w:tc>
          <w:tcPr>
            <w:tcW w:w="1559" w:type="dxa"/>
            <w:tcBorders>
              <w:left w:val="single" w:sz="2" w:space="0" w:color="FFFFFF" w:themeColor="background1"/>
              <w:bottom w:val="single" w:sz="6" w:space="0" w:color="FFFFFF" w:themeColor="background1"/>
              <w:right w:val="nil"/>
            </w:tcBorders>
          </w:tcPr>
          <w:p w14:paraId="1E933302" w14:textId="5A0C183B" w:rsidR="002B6358" w:rsidRPr="00771156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D50455">
              <w:rPr>
                <w:rFonts w:ascii="Times New Roman" w:hAnsi="Times New Roman" w:cs="Times New Roman"/>
                <w:szCs w:val="24"/>
              </w:rPr>
              <w:t>rs137853938</w:t>
            </w:r>
          </w:p>
        </w:tc>
        <w:tc>
          <w:tcPr>
            <w:tcW w:w="1843" w:type="dxa"/>
            <w:tcBorders>
              <w:left w:val="nil"/>
              <w:bottom w:val="single" w:sz="6" w:space="0" w:color="FFFFFF" w:themeColor="background1"/>
              <w:right w:val="nil"/>
            </w:tcBorders>
          </w:tcPr>
          <w:p w14:paraId="10188D33" w14:textId="24C9A2E7" w:rsidR="002B6358" w:rsidRPr="003A7B97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M098071</w:t>
            </w:r>
          </w:p>
        </w:tc>
      </w:tr>
      <w:tr w:rsidR="002B6358" w:rsidRPr="002837A5" w14:paraId="7E2135E0" w14:textId="77777777" w:rsidTr="00587662">
        <w:trPr>
          <w:trHeight w:val="812"/>
        </w:trPr>
        <w:tc>
          <w:tcPr>
            <w:tcW w:w="567" w:type="dxa"/>
            <w:tcBorders>
              <w:top w:val="single" w:sz="6" w:space="0" w:color="FFFFFF" w:themeColor="background1"/>
              <w:left w:val="nil"/>
              <w:bottom w:val="single" w:sz="6" w:space="0" w:color="FFFFFF"/>
              <w:right w:val="nil"/>
            </w:tcBorders>
          </w:tcPr>
          <w:p w14:paraId="2DDCE065" w14:textId="7A584618" w:rsidR="002B6358" w:rsidRPr="003A7B97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843" w:type="dxa"/>
            <w:tcBorders>
              <w:top w:val="single" w:sz="6" w:space="0" w:color="FFFFFF" w:themeColor="background1"/>
              <w:left w:val="nil"/>
              <w:bottom w:val="single" w:sz="6" w:space="0" w:color="FFFFFF"/>
              <w:right w:val="nil"/>
            </w:tcBorders>
          </w:tcPr>
          <w:p w14:paraId="0D994F1F" w14:textId="32DEDF72" w:rsidR="002B6358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C</w:t>
            </w:r>
            <w:r>
              <w:rPr>
                <w:rFonts w:ascii="Times New Roman" w:hAnsi="Times New Roman" w:cs="Times New Roman"/>
                <w:szCs w:val="24"/>
              </w:rPr>
              <w:t>hr3:33155687</w:t>
            </w:r>
          </w:p>
        </w:tc>
        <w:tc>
          <w:tcPr>
            <w:tcW w:w="2410" w:type="dxa"/>
            <w:tcBorders>
              <w:top w:val="single" w:sz="6" w:space="0" w:color="FFFFFF" w:themeColor="background1"/>
              <w:left w:val="nil"/>
              <w:bottom w:val="single" w:sz="6" w:space="0" w:color="FFFFFF"/>
              <w:right w:val="nil"/>
            </w:tcBorders>
          </w:tcPr>
          <w:p w14:paraId="4D7D163A" w14:textId="77777777" w:rsidR="002B6358" w:rsidRPr="00CA1359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A1359">
              <w:rPr>
                <w:rFonts w:ascii="Times New Roman" w:hAnsi="Times New Roman" w:cs="Times New Roman"/>
                <w:szCs w:val="24"/>
              </w:rPr>
              <w:t>c.118G&gt;T (p.Glu40Ter)</w:t>
            </w:r>
          </w:p>
        </w:tc>
        <w:tc>
          <w:tcPr>
            <w:tcW w:w="1701" w:type="dxa"/>
            <w:tcBorders>
              <w:top w:val="single" w:sz="6" w:space="0" w:color="FFFFFF" w:themeColor="background1"/>
              <w:left w:val="nil"/>
              <w:bottom w:val="single" w:sz="6" w:space="0" w:color="FFFFFF"/>
              <w:right w:val="nil"/>
            </w:tcBorders>
          </w:tcPr>
          <w:p w14:paraId="52CA913A" w14:textId="4FD83377" w:rsidR="002B6358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Nonsense</w:t>
            </w:r>
          </w:p>
        </w:tc>
        <w:tc>
          <w:tcPr>
            <w:tcW w:w="3260" w:type="dxa"/>
            <w:tcBorders>
              <w:top w:val="single" w:sz="6" w:space="0" w:color="FFFFFF" w:themeColor="background1"/>
              <w:left w:val="nil"/>
              <w:bottom w:val="single" w:sz="6" w:space="0" w:color="FFFFFF"/>
              <w:right w:val="nil"/>
            </w:tcBorders>
          </w:tcPr>
          <w:p w14:paraId="403235F6" w14:textId="1643FC3D" w:rsidR="002B6358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2D60BC">
              <w:rPr>
                <w:rFonts w:ascii="Times New Roman" w:hAnsi="Times New Roman" w:cs="Times New Roman"/>
                <w:szCs w:val="24"/>
              </w:rPr>
              <w:t>Disease-causing</w:t>
            </w:r>
          </w:p>
        </w:tc>
        <w:tc>
          <w:tcPr>
            <w:tcW w:w="1559" w:type="dxa"/>
            <w:tcBorders>
              <w:top w:val="single" w:sz="6" w:space="0" w:color="FFFFFF" w:themeColor="background1"/>
              <w:left w:val="single" w:sz="2" w:space="0" w:color="FFFFFF" w:themeColor="background1"/>
              <w:bottom w:val="single" w:sz="6" w:space="0" w:color="FFFFFF"/>
              <w:right w:val="nil"/>
            </w:tcBorders>
          </w:tcPr>
          <w:p w14:paraId="43C225F0" w14:textId="2B2B5542" w:rsidR="002B6358" w:rsidRPr="00CA1359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A1359">
              <w:rPr>
                <w:rFonts w:ascii="Times New Roman" w:hAnsi="Times New Roman" w:cs="Times New Roman"/>
                <w:szCs w:val="24"/>
              </w:rPr>
              <w:t>rs863225043</w:t>
            </w:r>
          </w:p>
        </w:tc>
        <w:tc>
          <w:tcPr>
            <w:tcW w:w="1843" w:type="dxa"/>
            <w:tcBorders>
              <w:top w:val="single" w:sz="6" w:space="0" w:color="FFFFFF" w:themeColor="background1"/>
              <w:left w:val="nil"/>
              <w:bottom w:val="single" w:sz="6" w:space="0" w:color="FFFFFF"/>
              <w:right w:val="nil"/>
            </w:tcBorders>
          </w:tcPr>
          <w:p w14:paraId="6139B6A8" w14:textId="1CA52DC3" w:rsidR="002B6358" w:rsidRPr="00CA1359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D50455">
              <w:rPr>
                <w:rFonts w:ascii="Times New Roman" w:hAnsi="Times New Roman" w:cs="Times New Roman"/>
                <w:szCs w:val="24"/>
              </w:rPr>
              <w:t>CM151919</w:t>
            </w:r>
          </w:p>
        </w:tc>
      </w:tr>
      <w:tr w:rsidR="002B6358" w:rsidRPr="002837A5" w14:paraId="0E47C8AA" w14:textId="77777777" w:rsidTr="00587662">
        <w:trPr>
          <w:trHeight w:val="812"/>
        </w:trPr>
        <w:tc>
          <w:tcPr>
            <w:tcW w:w="567" w:type="dxa"/>
            <w:tcBorders>
              <w:top w:val="single" w:sz="6" w:space="0" w:color="FFFFFF" w:themeColor="background1"/>
              <w:left w:val="nil"/>
              <w:bottom w:val="single" w:sz="6" w:space="0" w:color="FFFFFF"/>
              <w:right w:val="nil"/>
            </w:tcBorders>
          </w:tcPr>
          <w:p w14:paraId="316D8A78" w14:textId="7481577C" w:rsidR="002B6358" w:rsidRPr="003A7B97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4</w:t>
            </w:r>
          </w:p>
        </w:tc>
        <w:tc>
          <w:tcPr>
            <w:tcW w:w="1843" w:type="dxa"/>
            <w:tcBorders>
              <w:top w:val="single" w:sz="6" w:space="0" w:color="FFFFFF" w:themeColor="background1"/>
              <w:left w:val="nil"/>
              <w:bottom w:val="single" w:sz="6" w:space="0" w:color="FFFFFF"/>
              <w:right w:val="nil"/>
            </w:tcBorders>
          </w:tcPr>
          <w:p w14:paraId="5265EC91" w14:textId="02EC58EB" w:rsidR="002B6358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</w:t>
            </w:r>
            <w:r w:rsidRPr="00D50455">
              <w:rPr>
                <w:rFonts w:ascii="Times New Roman" w:hAnsi="Times New Roman" w:cs="Times New Roman"/>
                <w:szCs w:val="24"/>
              </w:rPr>
              <w:t>hr3:33155702</w:t>
            </w:r>
          </w:p>
        </w:tc>
        <w:tc>
          <w:tcPr>
            <w:tcW w:w="2410" w:type="dxa"/>
            <w:tcBorders>
              <w:top w:val="single" w:sz="6" w:space="0" w:color="FFFFFF" w:themeColor="background1"/>
              <w:left w:val="nil"/>
              <w:bottom w:val="single" w:sz="6" w:space="0" w:color="FFFFFF"/>
              <w:right w:val="nil"/>
            </w:tcBorders>
          </w:tcPr>
          <w:p w14:paraId="2B3161C0" w14:textId="39995CD1" w:rsidR="002B6358" w:rsidRPr="00CA1359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D50455">
              <w:rPr>
                <w:rFonts w:ascii="Times New Roman" w:hAnsi="Times New Roman" w:cs="Times New Roman"/>
                <w:szCs w:val="24"/>
              </w:rPr>
              <w:t>c.133G&gt;T</w:t>
            </w:r>
            <w:r w:rsidRPr="00771156">
              <w:rPr>
                <w:rFonts w:ascii="Times New Roman" w:hAnsi="Times New Roman" w:cs="Times New Roman"/>
                <w:szCs w:val="24"/>
              </w:rPr>
              <w:t xml:space="preserve"> (p.</w:t>
            </w:r>
            <w:r>
              <w:rPr>
                <w:rFonts w:ascii="Times New Roman" w:hAnsi="Times New Roman" w:cs="Times New Roman"/>
                <w:szCs w:val="24"/>
              </w:rPr>
              <w:t>Glu45Ter</w:t>
            </w:r>
            <w:r w:rsidRPr="00771156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6" w:space="0" w:color="FFFFFF" w:themeColor="background1"/>
              <w:left w:val="nil"/>
              <w:bottom w:val="single" w:sz="6" w:space="0" w:color="FFFFFF"/>
              <w:right w:val="nil"/>
            </w:tcBorders>
          </w:tcPr>
          <w:p w14:paraId="207FCBE2" w14:textId="38D127B1" w:rsidR="002B6358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Nonsense</w:t>
            </w:r>
          </w:p>
        </w:tc>
        <w:tc>
          <w:tcPr>
            <w:tcW w:w="3260" w:type="dxa"/>
            <w:tcBorders>
              <w:top w:val="single" w:sz="6" w:space="0" w:color="FFFFFF" w:themeColor="background1"/>
              <w:left w:val="nil"/>
              <w:bottom w:val="single" w:sz="6" w:space="0" w:color="FFFFFF"/>
              <w:right w:val="nil"/>
            </w:tcBorders>
          </w:tcPr>
          <w:p w14:paraId="61BD5B5E" w14:textId="538AFCD5" w:rsidR="002B6358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A85225">
              <w:rPr>
                <w:rFonts w:ascii="Times New Roman" w:hAnsi="Times New Roman" w:cs="Times New Roman"/>
                <w:szCs w:val="24"/>
              </w:rPr>
              <w:t>Disease-causing</w:t>
            </w:r>
          </w:p>
        </w:tc>
        <w:tc>
          <w:tcPr>
            <w:tcW w:w="1559" w:type="dxa"/>
            <w:tcBorders>
              <w:top w:val="single" w:sz="6" w:space="0" w:color="FFFFFF" w:themeColor="background1"/>
              <w:left w:val="single" w:sz="2" w:space="0" w:color="FFFFFF" w:themeColor="background1"/>
              <w:bottom w:val="single" w:sz="6" w:space="0" w:color="FFFFFF"/>
              <w:right w:val="nil"/>
            </w:tcBorders>
          </w:tcPr>
          <w:p w14:paraId="61FDA555" w14:textId="577B00F1" w:rsidR="002B6358" w:rsidRPr="00CA1359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-</w:t>
            </w:r>
          </w:p>
        </w:tc>
        <w:tc>
          <w:tcPr>
            <w:tcW w:w="1843" w:type="dxa"/>
            <w:tcBorders>
              <w:top w:val="single" w:sz="6" w:space="0" w:color="FFFFFF" w:themeColor="background1"/>
              <w:left w:val="nil"/>
              <w:bottom w:val="single" w:sz="6" w:space="0" w:color="FFFFFF"/>
              <w:right w:val="nil"/>
            </w:tcBorders>
          </w:tcPr>
          <w:p w14:paraId="5ABC8BB0" w14:textId="2475D08E" w:rsidR="002B6358" w:rsidRPr="003973E9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D50455">
              <w:rPr>
                <w:rFonts w:ascii="Times New Roman" w:hAnsi="Times New Roman" w:cs="Times New Roman"/>
                <w:szCs w:val="24"/>
              </w:rPr>
              <w:t>CM150453</w:t>
            </w:r>
          </w:p>
        </w:tc>
      </w:tr>
      <w:tr w:rsidR="002B6358" w:rsidRPr="002837A5" w14:paraId="1FD89C8F" w14:textId="77777777" w:rsidTr="00587662">
        <w:trPr>
          <w:trHeight w:val="812"/>
        </w:trPr>
        <w:tc>
          <w:tcPr>
            <w:tcW w:w="567" w:type="dxa"/>
            <w:tcBorders>
              <w:top w:val="single" w:sz="6" w:space="0" w:color="FFFFFF" w:themeColor="background1"/>
              <w:left w:val="nil"/>
              <w:bottom w:val="single" w:sz="6" w:space="0" w:color="FFFFFF"/>
              <w:right w:val="nil"/>
            </w:tcBorders>
          </w:tcPr>
          <w:p w14:paraId="1D60DF27" w14:textId="0FC2DB9E" w:rsidR="002B6358" w:rsidRPr="003A7B97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5</w:t>
            </w:r>
          </w:p>
        </w:tc>
        <w:tc>
          <w:tcPr>
            <w:tcW w:w="1843" w:type="dxa"/>
            <w:tcBorders>
              <w:top w:val="single" w:sz="6" w:space="0" w:color="FFFFFF" w:themeColor="background1"/>
              <w:left w:val="nil"/>
              <w:bottom w:val="single" w:sz="6" w:space="0" w:color="FFFFFF"/>
              <w:right w:val="nil"/>
            </w:tcBorders>
          </w:tcPr>
          <w:p w14:paraId="285D8D12" w14:textId="5563A142" w:rsidR="002B6358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3973E9">
              <w:rPr>
                <w:rFonts w:ascii="Times New Roman" w:hAnsi="Times New Roman" w:cs="Times New Roman"/>
                <w:szCs w:val="24"/>
              </w:rPr>
              <w:t>Chr3:33155767</w:t>
            </w:r>
          </w:p>
        </w:tc>
        <w:tc>
          <w:tcPr>
            <w:tcW w:w="2410" w:type="dxa"/>
            <w:tcBorders>
              <w:top w:val="single" w:sz="6" w:space="0" w:color="FFFFFF" w:themeColor="background1"/>
              <w:left w:val="nil"/>
              <w:bottom w:val="single" w:sz="6" w:space="0" w:color="FFFFFF"/>
              <w:right w:val="nil"/>
            </w:tcBorders>
          </w:tcPr>
          <w:p w14:paraId="27F9C455" w14:textId="6A2E4561" w:rsidR="002B6358" w:rsidRPr="00771156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3973E9">
              <w:rPr>
                <w:rFonts w:ascii="Times New Roman" w:hAnsi="Times New Roman" w:cs="Times New Roman"/>
                <w:szCs w:val="24"/>
              </w:rPr>
              <w:t>c.198C&gt;A (p.Tyr66Ter)</w:t>
            </w:r>
          </w:p>
        </w:tc>
        <w:tc>
          <w:tcPr>
            <w:tcW w:w="1701" w:type="dxa"/>
            <w:tcBorders>
              <w:top w:val="single" w:sz="6" w:space="0" w:color="FFFFFF" w:themeColor="background1"/>
              <w:left w:val="nil"/>
              <w:bottom w:val="single" w:sz="6" w:space="0" w:color="FFFFFF"/>
              <w:right w:val="nil"/>
            </w:tcBorders>
          </w:tcPr>
          <w:p w14:paraId="33EDADB9" w14:textId="0C28835E" w:rsidR="002B6358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Nonsense</w:t>
            </w:r>
          </w:p>
        </w:tc>
        <w:tc>
          <w:tcPr>
            <w:tcW w:w="3260" w:type="dxa"/>
            <w:tcBorders>
              <w:top w:val="single" w:sz="6" w:space="0" w:color="FFFFFF" w:themeColor="background1"/>
              <w:left w:val="nil"/>
              <w:bottom w:val="single" w:sz="6" w:space="0" w:color="FFFFFF"/>
              <w:right w:val="nil"/>
            </w:tcBorders>
          </w:tcPr>
          <w:p w14:paraId="402E5891" w14:textId="58833A59" w:rsidR="002B6358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A85225">
              <w:rPr>
                <w:rFonts w:ascii="Times New Roman" w:hAnsi="Times New Roman" w:cs="Times New Roman"/>
                <w:szCs w:val="24"/>
              </w:rPr>
              <w:t>Disease-causing</w:t>
            </w:r>
          </w:p>
        </w:tc>
        <w:tc>
          <w:tcPr>
            <w:tcW w:w="1559" w:type="dxa"/>
            <w:tcBorders>
              <w:top w:val="single" w:sz="6" w:space="0" w:color="FFFFFF" w:themeColor="background1"/>
              <w:left w:val="single" w:sz="2" w:space="0" w:color="FFFFFF" w:themeColor="background1"/>
              <w:bottom w:val="single" w:sz="6" w:space="0" w:color="FFFFFF"/>
              <w:right w:val="nil"/>
            </w:tcBorders>
          </w:tcPr>
          <w:p w14:paraId="597CB2B9" w14:textId="6AF3095A" w:rsidR="002B6358" w:rsidRPr="00CA1359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3973E9">
              <w:rPr>
                <w:rFonts w:ascii="Times New Roman" w:hAnsi="Times New Roman" w:cs="Times New Roman"/>
                <w:szCs w:val="24"/>
              </w:rPr>
              <w:t>rs137853939</w:t>
            </w:r>
          </w:p>
        </w:tc>
        <w:tc>
          <w:tcPr>
            <w:tcW w:w="1843" w:type="dxa"/>
            <w:tcBorders>
              <w:top w:val="single" w:sz="6" w:space="0" w:color="FFFFFF" w:themeColor="background1"/>
              <w:left w:val="nil"/>
              <w:bottom w:val="single" w:sz="6" w:space="0" w:color="FFFFFF"/>
              <w:right w:val="nil"/>
            </w:tcBorders>
          </w:tcPr>
          <w:p w14:paraId="1FE1431E" w14:textId="677B1C88" w:rsidR="002B6358" w:rsidRPr="00D50455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D50455">
              <w:rPr>
                <w:rFonts w:ascii="Times New Roman" w:hAnsi="Times New Roman" w:cs="Times New Roman"/>
                <w:szCs w:val="24"/>
              </w:rPr>
              <w:t>CM098070</w:t>
            </w:r>
          </w:p>
        </w:tc>
      </w:tr>
      <w:tr w:rsidR="002B6358" w:rsidRPr="002837A5" w14:paraId="72F1BDE2" w14:textId="77777777" w:rsidTr="00587662">
        <w:trPr>
          <w:trHeight w:val="812"/>
        </w:trPr>
        <w:tc>
          <w:tcPr>
            <w:tcW w:w="567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4706DA68" w14:textId="607BFD25" w:rsidR="002B6358" w:rsidRPr="003A7B97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6</w:t>
            </w:r>
          </w:p>
        </w:tc>
        <w:tc>
          <w:tcPr>
            <w:tcW w:w="1843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6CF5A211" w14:textId="16CD4F35" w:rsidR="002B6358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3973E9">
              <w:rPr>
                <w:rFonts w:ascii="Times New Roman" w:hAnsi="Times New Roman" w:cs="Times New Roman"/>
                <w:szCs w:val="24"/>
              </w:rPr>
              <w:t>Chr3:3315576</w:t>
            </w:r>
            <w:r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241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265761A9" w14:textId="6ADD1CC2" w:rsidR="002B6358" w:rsidRPr="005F4839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A7849">
              <w:rPr>
                <w:rFonts w:ascii="Times New Roman" w:hAnsi="Times New Roman" w:cs="Times New Roman"/>
                <w:szCs w:val="24"/>
              </w:rPr>
              <w:t>c.200T&gt;C</w:t>
            </w:r>
            <w:r w:rsidRPr="003973E9">
              <w:rPr>
                <w:rFonts w:ascii="Times New Roman" w:hAnsi="Times New Roman" w:cs="Times New Roman"/>
                <w:szCs w:val="24"/>
              </w:rPr>
              <w:t xml:space="preserve"> (p.</w:t>
            </w:r>
            <w:r w:rsidRPr="00FA7849">
              <w:rPr>
                <w:rFonts w:ascii="Times New Roman" w:hAnsi="Times New Roman" w:cs="Times New Roman"/>
                <w:szCs w:val="24"/>
              </w:rPr>
              <w:t>Leu67Pro</w:t>
            </w:r>
            <w:r w:rsidRPr="003973E9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014A5110" w14:textId="17032863" w:rsidR="002B6358" w:rsidRPr="002837A5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Missense</w:t>
            </w:r>
          </w:p>
        </w:tc>
        <w:tc>
          <w:tcPr>
            <w:tcW w:w="326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1B147CED" w14:textId="021D8F49" w:rsidR="002B6358" w:rsidRPr="005F4839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A85225">
              <w:rPr>
                <w:rFonts w:ascii="Times New Roman" w:hAnsi="Times New Roman" w:cs="Times New Roman"/>
                <w:szCs w:val="24"/>
              </w:rPr>
              <w:t>Disease-causing</w:t>
            </w:r>
          </w:p>
        </w:tc>
        <w:tc>
          <w:tcPr>
            <w:tcW w:w="1559" w:type="dxa"/>
            <w:tcBorders>
              <w:top w:val="single" w:sz="6" w:space="0" w:color="FFFFFF"/>
              <w:left w:val="single" w:sz="2" w:space="0" w:color="FFFFFF" w:themeColor="background1"/>
              <w:bottom w:val="single" w:sz="6" w:space="0" w:color="FFFFFF"/>
              <w:right w:val="nil"/>
            </w:tcBorders>
          </w:tcPr>
          <w:p w14:paraId="2CD73555" w14:textId="0AF7AD71" w:rsidR="002B6358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A7849">
              <w:rPr>
                <w:rFonts w:ascii="Times New Roman" w:hAnsi="Times New Roman" w:cs="Times New Roman"/>
                <w:szCs w:val="24"/>
              </w:rPr>
              <w:t>rs72659358</w:t>
            </w:r>
          </w:p>
        </w:tc>
        <w:tc>
          <w:tcPr>
            <w:tcW w:w="1843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0AEAF626" w14:textId="6C2A7EED" w:rsidR="002B6358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A7849">
              <w:rPr>
                <w:rFonts w:ascii="Times New Roman" w:hAnsi="Times New Roman" w:cs="Times New Roman"/>
                <w:szCs w:val="24"/>
              </w:rPr>
              <w:t>CM086807</w:t>
            </w:r>
          </w:p>
        </w:tc>
      </w:tr>
      <w:tr w:rsidR="002B6358" w:rsidRPr="002837A5" w14:paraId="6AAA0216" w14:textId="77777777" w:rsidTr="00587662">
        <w:trPr>
          <w:trHeight w:val="812"/>
        </w:trPr>
        <w:tc>
          <w:tcPr>
            <w:tcW w:w="567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0D18957D" w14:textId="11D147E7" w:rsidR="002B6358" w:rsidRPr="003A7B97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7</w:t>
            </w:r>
          </w:p>
        </w:tc>
        <w:tc>
          <w:tcPr>
            <w:tcW w:w="1843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032B8BFE" w14:textId="7038BC64" w:rsidR="002B6358" w:rsidRPr="003973E9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</w:t>
            </w:r>
            <w:r w:rsidRPr="00FA7849">
              <w:rPr>
                <w:rFonts w:ascii="Times New Roman" w:hAnsi="Times New Roman" w:cs="Times New Roman"/>
                <w:szCs w:val="24"/>
              </w:rPr>
              <w:t>hr3:33156038</w:t>
            </w:r>
          </w:p>
        </w:tc>
        <w:tc>
          <w:tcPr>
            <w:tcW w:w="241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38A64FDD" w14:textId="6D9227D7" w:rsidR="002B6358" w:rsidRPr="00FA7849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A7849">
              <w:rPr>
                <w:rFonts w:ascii="Times New Roman" w:hAnsi="Times New Roman" w:cs="Times New Roman"/>
                <w:szCs w:val="24"/>
              </w:rPr>
              <w:t>c.469A&gt;G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3973E9">
              <w:rPr>
                <w:rFonts w:ascii="Times New Roman" w:hAnsi="Times New Roman" w:cs="Times New Roman"/>
                <w:szCs w:val="24"/>
              </w:rPr>
              <w:t>(p.</w:t>
            </w:r>
            <w:r w:rsidRPr="00FA7849">
              <w:rPr>
                <w:rFonts w:ascii="Times New Roman" w:hAnsi="Times New Roman" w:cs="Times New Roman"/>
                <w:szCs w:val="24"/>
              </w:rPr>
              <w:t>Lys157Glu</w:t>
            </w:r>
            <w:r w:rsidRPr="003973E9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5F529ACA" w14:textId="5E02BA06" w:rsidR="002B6358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Missense</w:t>
            </w:r>
          </w:p>
        </w:tc>
        <w:tc>
          <w:tcPr>
            <w:tcW w:w="326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7F092F7D" w14:textId="1EC9C896" w:rsidR="002B6358" w:rsidRPr="005F4839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A85225">
              <w:rPr>
                <w:rFonts w:ascii="Times New Roman" w:hAnsi="Times New Roman" w:cs="Times New Roman"/>
                <w:szCs w:val="24"/>
              </w:rPr>
              <w:t>Disease-causing</w:t>
            </w:r>
          </w:p>
        </w:tc>
        <w:tc>
          <w:tcPr>
            <w:tcW w:w="1559" w:type="dxa"/>
            <w:tcBorders>
              <w:top w:val="single" w:sz="6" w:space="0" w:color="FFFFFF"/>
              <w:left w:val="single" w:sz="2" w:space="0" w:color="FFFFFF" w:themeColor="background1"/>
              <w:bottom w:val="single" w:sz="6" w:space="0" w:color="FFFFFF"/>
              <w:right w:val="nil"/>
            </w:tcBorders>
          </w:tcPr>
          <w:p w14:paraId="4350439B" w14:textId="25E92C81" w:rsidR="002B6358" w:rsidRPr="00FA7849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A7849">
              <w:rPr>
                <w:rFonts w:ascii="Times New Roman" w:hAnsi="Times New Roman" w:cs="Times New Roman"/>
                <w:szCs w:val="24"/>
              </w:rPr>
              <w:t>rs137853942</w:t>
            </w:r>
          </w:p>
        </w:tc>
        <w:tc>
          <w:tcPr>
            <w:tcW w:w="1843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793E6B5F" w14:textId="397EFC0A" w:rsidR="002B6358" w:rsidRPr="00FA7849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A7849">
              <w:rPr>
                <w:rFonts w:ascii="Times New Roman" w:hAnsi="Times New Roman" w:cs="Times New Roman"/>
                <w:szCs w:val="24"/>
              </w:rPr>
              <w:t>CM098072</w:t>
            </w:r>
          </w:p>
        </w:tc>
      </w:tr>
      <w:tr w:rsidR="002B6358" w:rsidRPr="002837A5" w14:paraId="6428CAEC" w14:textId="77777777" w:rsidTr="00587662">
        <w:trPr>
          <w:trHeight w:val="812"/>
        </w:trPr>
        <w:tc>
          <w:tcPr>
            <w:tcW w:w="567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0F819747" w14:textId="69ABFBB2" w:rsidR="002B6358" w:rsidRPr="003A7B97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8</w:t>
            </w:r>
          </w:p>
        </w:tc>
        <w:tc>
          <w:tcPr>
            <w:tcW w:w="1843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79953989" w14:textId="101FF429" w:rsidR="002B6358" w:rsidRPr="003973E9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C</w:t>
            </w:r>
            <w:r>
              <w:rPr>
                <w:rFonts w:ascii="Times New Roman" w:hAnsi="Times New Roman" w:cs="Times New Roman"/>
                <w:szCs w:val="24"/>
              </w:rPr>
              <w:t>hr3:33161925</w:t>
            </w:r>
          </w:p>
        </w:tc>
        <w:tc>
          <w:tcPr>
            <w:tcW w:w="241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6CCD3D32" w14:textId="718DD6A4" w:rsidR="002B6358" w:rsidRPr="005F4839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A1359">
              <w:rPr>
                <w:rFonts w:ascii="Times New Roman" w:hAnsi="Times New Roman" w:cs="Times New Roman"/>
                <w:szCs w:val="24"/>
              </w:rPr>
              <w:t>c.561T&gt;G (p.Tyr187Ter)</w:t>
            </w:r>
          </w:p>
        </w:tc>
        <w:tc>
          <w:tcPr>
            <w:tcW w:w="1701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18B18DE5" w14:textId="69703B86" w:rsidR="002B6358" w:rsidRPr="002837A5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Nonsense</w:t>
            </w:r>
          </w:p>
        </w:tc>
        <w:tc>
          <w:tcPr>
            <w:tcW w:w="326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6E9D3EDD" w14:textId="0D0DD926" w:rsidR="002B6358" w:rsidRPr="005F4839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A85225">
              <w:rPr>
                <w:rFonts w:ascii="Times New Roman" w:hAnsi="Times New Roman" w:cs="Times New Roman"/>
                <w:szCs w:val="24"/>
              </w:rPr>
              <w:t>Disease-causing</w:t>
            </w:r>
          </w:p>
        </w:tc>
        <w:tc>
          <w:tcPr>
            <w:tcW w:w="1559" w:type="dxa"/>
            <w:tcBorders>
              <w:top w:val="single" w:sz="6" w:space="0" w:color="FFFFFF"/>
              <w:left w:val="single" w:sz="2" w:space="0" w:color="FFFFFF" w:themeColor="background1"/>
              <w:bottom w:val="single" w:sz="6" w:space="0" w:color="FFFFFF"/>
              <w:right w:val="nil"/>
            </w:tcBorders>
          </w:tcPr>
          <w:p w14:paraId="04AE7211" w14:textId="44E02B56" w:rsidR="002B6358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A1359">
              <w:rPr>
                <w:rFonts w:ascii="Times New Roman" w:hAnsi="Times New Roman" w:cs="Times New Roman"/>
                <w:szCs w:val="24"/>
              </w:rPr>
              <w:t>rs387907334</w:t>
            </w:r>
          </w:p>
        </w:tc>
        <w:tc>
          <w:tcPr>
            <w:tcW w:w="1843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03CCD58A" w14:textId="116DC67B" w:rsidR="002B6358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AF37FE">
              <w:rPr>
                <w:rFonts w:ascii="Times New Roman" w:hAnsi="Times New Roman" w:cs="Times New Roman"/>
                <w:szCs w:val="24"/>
              </w:rPr>
              <w:t>CM1210078</w:t>
            </w:r>
          </w:p>
        </w:tc>
      </w:tr>
      <w:tr w:rsidR="002B6358" w:rsidRPr="002837A5" w14:paraId="59B39725" w14:textId="77777777" w:rsidTr="00587662">
        <w:trPr>
          <w:trHeight w:val="812"/>
        </w:trPr>
        <w:tc>
          <w:tcPr>
            <w:tcW w:w="567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4BEDB50A" w14:textId="3C119F46" w:rsidR="002B6358" w:rsidRPr="003A7B97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9</w:t>
            </w:r>
          </w:p>
        </w:tc>
        <w:tc>
          <w:tcPr>
            <w:tcW w:w="1843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79472E66" w14:textId="2905F595" w:rsidR="002B6358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hr3:33171463</w:t>
            </w:r>
          </w:p>
        </w:tc>
        <w:tc>
          <w:tcPr>
            <w:tcW w:w="241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3ACC033B" w14:textId="24C7FA2A" w:rsidR="002B6358" w:rsidRPr="00CA1359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A1359">
              <w:rPr>
                <w:rFonts w:ascii="Times New Roman" w:hAnsi="Times New Roman" w:cs="Times New Roman"/>
                <w:szCs w:val="24"/>
              </w:rPr>
              <w:t>c.826C&gt;T (p.Gln276Ter)</w:t>
            </w:r>
          </w:p>
        </w:tc>
        <w:tc>
          <w:tcPr>
            <w:tcW w:w="1701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3FA4B1CB" w14:textId="26D4D502" w:rsidR="002B6358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Nonsense</w:t>
            </w:r>
          </w:p>
        </w:tc>
        <w:tc>
          <w:tcPr>
            <w:tcW w:w="326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2C459DE7" w14:textId="0BBBEF20" w:rsidR="002B6358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A85225">
              <w:rPr>
                <w:rFonts w:ascii="Times New Roman" w:hAnsi="Times New Roman" w:cs="Times New Roman"/>
                <w:szCs w:val="24"/>
              </w:rPr>
              <w:t>Disease-causing</w:t>
            </w:r>
          </w:p>
        </w:tc>
        <w:tc>
          <w:tcPr>
            <w:tcW w:w="1559" w:type="dxa"/>
            <w:tcBorders>
              <w:top w:val="single" w:sz="6" w:space="0" w:color="FFFFFF"/>
              <w:left w:val="single" w:sz="2" w:space="0" w:color="FFFFFF" w:themeColor="background1"/>
              <w:bottom w:val="single" w:sz="6" w:space="0" w:color="FFFFFF"/>
              <w:right w:val="nil"/>
            </w:tcBorders>
          </w:tcPr>
          <w:p w14:paraId="10EFF108" w14:textId="6151A681" w:rsidR="002B6358" w:rsidRPr="00CA1359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A1359">
              <w:rPr>
                <w:rFonts w:ascii="Times New Roman" w:hAnsi="Times New Roman" w:cs="Times New Roman"/>
                <w:szCs w:val="24"/>
              </w:rPr>
              <w:t>rs72659361</w:t>
            </w:r>
          </w:p>
        </w:tc>
        <w:tc>
          <w:tcPr>
            <w:tcW w:w="1843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4D1FD823" w14:textId="099A6852" w:rsidR="002B6358" w:rsidRPr="00CA1359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AF37FE">
              <w:rPr>
                <w:rFonts w:ascii="Times New Roman" w:hAnsi="Times New Roman" w:cs="Times New Roman"/>
                <w:szCs w:val="24"/>
              </w:rPr>
              <w:t>CM067660</w:t>
            </w:r>
          </w:p>
        </w:tc>
      </w:tr>
      <w:tr w:rsidR="002B6358" w:rsidRPr="002837A5" w14:paraId="36DDD5FC" w14:textId="77777777" w:rsidTr="00587662">
        <w:trPr>
          <w:trHeight w:val="812"/>
        </w:trPr>
        <w:tc>
          <w:tcPr>
            <w:tcW w:w="567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0B677958" w14:textId="178E7042" w:rsidR="002B6358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0</w:t>
            </w:r>
          </w:p>
        </w:tc>
        <w:tc>
          <w:tcPr>
            <w:tcW w:w="1843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1BA6D06E" w14:textId="036EDEF4" w:rsidR="002B6358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szCs w:val="24"/>
              </w:rPr>
              <w:t>hr3</w:t>
            </w:r>
            <w:r>
              <w:rPr>
                <w:rFonts w:ascii="Times New Roman" w:hAnsi="Times New Roman" w:cs="Times New Roman"/>
                <w:szCs w:val="24"/>
              </w:rPr>
              <w:t>:</w:t>
            </w:r>
            <w: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>33156041</w:t>
            </w:r>
          </w:p>
        </w:tc>
        <w:tc>
          <w:tcPr>
            <w:tcW w:w="241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6996CCEC" w14:textId="4F6BEC70" w:rsidR="002B6358" w:rsidRPr="00CA1359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5F4839">
              <w:rPr>
                <w:rFonts w:ascii="Times New Roman" w:hAnsi="Times New Roman" w:cs="Times New Roman"/>
                <w:szCs w:val="24"/>
              </w:rPr>
              <w:t>c.471+1G&gt;C</w:t>
            </w:r>
          </w:p>
        </w:tc>
        <w:tc>
          <w:tcPr>
            <w:tcW w:w="1701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59406614" w14:textId="7A5A6E8F" w:rsidR="002B6358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2837A5">
              <w:rPr>
                <w:rFonts w:ascii="Times New Roman" w:hAnsi="Times New Roman" w:cs="Times New Roman"/>
                <w:szCs w:val="24"/>
              </w:rPr>
              <w:t>Splicing altering</w:t>
            </w:r>
          </w:p>
        </w:tc>
        <w:tc>
          <w:tcPr>
            <w:tcW w:w="326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16990022" w14:textId="2A557D76" w:rsidR="002B6358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9838C8">
              <w:rPr>
                <w:rFonts w:ascii="Times New Roman" w:hAnsi="Times New Roman" w:cs="Times New Roman"/>
                <w:szCs w:val="24"/>
              </w:rPr>
              <w:t>Disease-causing</w:t>
            </w:r>
          </w:p>
        </w:tc>
        <w:tc>
          <w:tcPr>
            <w:tcW w:w="1559" w:type="dxa"/>
            <w:tcBorders>
              <w:top w:val="single" w:sz="6" w:space="0" w:color="FFFFFF"/>
              <w:left w:val="single" w:sz="2" w:space="0" w:color="FFFFFF" w:themeColor="background1"/>
              <w:bottom w:val="single" w:sz="6" w:space="0" w:color="FFFFFF"/>
              <w:right w:val="nil"/>
            </w:tcBorders>
          </w:tcPr>
          <w:p w14:paraId="4A84178E" w14:textId="52DA97B4" w:rsidR="002B6358" w:rsidRPr="00CA1359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5F4839">
              <w:rPr>
                <w:rFonts w:ascii="Times New Roman" w:hAnsi="Times New Roman" w:cs="Times New Roman"/>
                <w:szCs w:val="24"/>
              </w:rPr>
              <w:t>rs72659359</w:t>
            </w:r>
          </w:p>
        </w:tc>
        <w:tc>
          <w:tcPr>
            <w:tcW w:w="1843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48887ADA" w14:textId="6A06A828" w:rsidR="002B6358" w:rsidRPr="00AF37FE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9C1900">
              <w:rPr>
                <w:rFonts w:ascii="Times New Roman" w:hAnsi="Times New Roman" w:cs="Times New Roman"/>
                <w:szCs w:val="24"/>
              </w:rPr>
              <w:t>CS067817</w:t>
            </w:r>
          </w:p>
        </w:tc>
      </w:tr>
      <w:tr w:rsidR="002B6358" w:rsidRPr="002837A5" w14:paraId="1DB2EA95" w14:textId="77777777" w:rsidTr="00587662">
        <w:trPr>
          <w:trHeight w:val="812"/>
        </w:trPr>
        <w:tc>
          <w:tcPr>
            <w:tcW w:w="567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73353969" w14:textId="50F40731" w:rsidR="002B6358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1</w:t>
            </w:r>
          </w:p>
        </w:tc>
        <w:tc>
          <w:tcPr>
            <w:tcW w:w="1843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5BE8717F" w14:textId="1E58B6EE" w:rsidR="002B6358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szCs w:val="24"/>
              </w:rPr>
              <w:t>hr3</w:t>
            </w:r>
            <w:r>
              <w:rPr>
                <w:rFonts w:ascii="Times New Roman" w:hAnsi="Times New Roman" w:cs="Times New Roman"/>
                <w:szCs w:val="24"/>
              </w:rPr>
              <w:t>:</w:t>
            </w:r>
            <w: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>33156042</w:t>
            </w:r>
          </w:p>
        </w:tc>
        <w:tc>
          <w:tcPr>
            <w:tcW w:w="241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7F56F4D1" w14:textId="203646D8" w:rsidR="002B6358" w:rsidRPr="00CA1359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.471+2C&gt;A</w:t>
            </w:r>
          </w:p>
        </w:tc>
        <w:tc>
          <w:tcPr>
            <w:tcW w:w="1701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45FAF468" w14:textId="49108FC5" w:rsidR="002B6358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2837A5">
              <w:rPr>
                <w:rFonts w:ascii="Times New Roman" w:hAnsi="Times New Roman" w:cs="Times New Roman"/>
                <w:szCs w:val="24"/>
              </w:rPr>
              <w:t>Splicing altering</w:t>
            </w:r>
          </w:p>
        </w:tc>
        <w:tc>
          <w:tcPr>
            <w:tcW w:w="326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477F04A2" w14:textId="1908B340" w:rsidR="002B6358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9838C8">
              <w:rPr>
                <w:rFonts w:ascii="Times New Roman" w:hAnsi="Times New Roman" w:cs="Times New Roman"/>
                <w:szCs w:val="24"/>
              </w:rPr>
              <w:t>Disease-causing</w:t>
            </w:r>
          </w:p>
        </w:tc>
        <w:tc>
          <w:tcPr>
            <w:tcW w:w="1559" w:type="dxa"/>
            <w:tcBorders>
              <w:top w:val="single" w:sz="6" w:space="0" w:color="FFFFFF"/>
              <w:left w:val="single" w:sz="2" w:space="0" w:color="FFFFFF" w:themeColor="background1"/>
              <w:bottom w:val="single" w:sz="6" w:space="0" w:color="FFFFFF"/>
              <w:right w:val="nil"/>
            </w:tcBorders>
          </w:tcPr>
          <w:p w14:paraId="61B59D94" w14:textId="7729DA05" w:rsidR="002B6358" w:rsidRPr="00CA1359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B843A7">
              <w:rPr>
                <w:rFonts w:ascii="Times New Roman" w:hAnsi="Times New Roman" w:cs="Times New Roman"/>
                <w:szCs w:val="24"/>
              </w:rPr>
              <w:t>rs137853943</w:t>
            </w:r>
          </w:p>
        </w:tc>
        <w:tc>
          <w:tcPr>
            <w:tcW w:w="1843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0F6B2D3B" w14:textId="0E0FDA7E" w:rsidR="002B6358" w:rsidRPr="00AF37FE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9C1900">
              <w:rPr>
                <w:rFonts w:ascii="Times New Roman" w:hAnsi="Times New Roman" w:cs="Times New Roman"/>
                <w:szCs w:val="24"/>
              </w:rPr>
              <w:t>CS090289</w:t>
            </w:r>
          </w:p>
        </w:tc>
      </w:tr>
      <w:tr w:rsidR="002B6358" w:rsidRPr="002837A5" w14:paraId="1193D807" w14:textId="77777777" w:rsidTr="00587662">
        <w:trPr>
          <w:trHeight w:val="745"/>
        </w:trPr>
        <w:tc>
          <w:tcPr>
            <w:tcW w:w="567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16CA50A1" w14:textId="22CD26C3" w:rsidR="002B6358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2</w:t>
            </w:r>
          </w:p>
        </w:tc>
        <w:tc>
          <w:tcPr>
            <w:tcW w:w="1843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6A83E4C9" w14:textId="0756E065" w:rsidR="002B6358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hr3:33160815</w:t>
            </w:r>
          </w:p>
        </w:tc>
        <w:tc>
          <w:tcPr>
            <w:tcW w:w="241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60ECEAFA" w14:textId="2AEB3E69" w:rsidR="002B6358" w:rsidRPr="00CA1359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.472-1021C&gt;</w:t>
            </w:r>
            <w:r w:rsidRPr="005F4839">
              <w:rPr>
                <w:rFonts w:ascii="Times New Roman" w:hAnsi="Times New Roman" w:cs="Times New Roman"/>
                <w:szCs w:val="24"/>
              </w:rPr>
              <w:t>G</w:t>
            </w:r>
          </w:p>
        </w:tc>
        <w:tc>
          <w:tcPr>
            <w:tcW w:w="1701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7BFF719A" w14:textId="65061CB5" w:rsidR="002B6358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2837A5">
              <w:rPr>
                <w:rFonts w:ascii="Times New Roman" w:hAnsi="Times New Roman" w:cs="Times New Roman"/>
                <w:szCs w:val="24"/>
              </w:rPr>
              <w:t>Splicing altering</w:t>
            </w:r>
          </w:p>
        </w:tc>
        <w:tc>
          <w:tcPr>
            <w:tcW w:w="326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11B619A8" w14:textId="63D9EB7D" w:rsidR="002B6358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9838C8">
              <w:rPr>
                <w:rFonts w:ascii="Times New Roman" w:hAnsi="Times New Roman" w:cs="Times New Roman"/>
                <w:szCs w:val="24"/>
              </w:rPr>
              <w:t>Disease-causing</w:t>
            </w:r>
          </w:p>
        </w:tc>
        <w:tc>
          <w:tcPr>
            <w:tcW w:w="1559" w:type="dxa"/>
            <w:tcBorders>
              <w:top w:val="single" w:sz="6" w:space="0" w:color="FFFFFF"/>
              <w:left w:val="single" w:sz="2" w:space="0" w:color="FFFFFF" w:themeColor="background1"/>
              <w:bottom w:val="single" w:sz="6" w:space="0" w:color="FFFFFF"/>
              <w:right w:val="nil"/>
            </w:tcBorders>
          </w:tcPr>
          <w:p w14:paraId="1A292484" w14:textId="09235F65" w:rsidR="002B6358" w:rsidRPr="00CA1359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D65559">
              <w:rPr>
                <w:rFonts w:ascii="Times New Roman" w:hAnsi="Times New Roman" w:cs="Times New Roman"/>
                <w:szCs w:val="24"/>
              </w:rPr>
              <w:t>rs72659360</w:t>
            </w:r>
          </w:p>
        </w:tc>
        <w:tc>
          <w:tcPr>
            <w:tcW w:w="1843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376AA6F5" w14:textId="1AFE5663" w:rsidR="002B6358" w:rsidRPr="00AF37FE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9C1900">
              <w:rPr>
                <w:rFonts w:ascii="Times New Roman" w:hAnsi="Times New Roman" w:cs="Times New Roman"/>
                <w:szCs w:val="24"/>
              </w:rPr>
              <w:t>CS067818</w:t>
            </w:r>
          </w:p>
        </w:tc>
      </w:tr>
      <w:tr w:rsidR="00587662" w:rsidRPr="002837A5" w14:paraId="3C05052A" w14:textId="77777777" w:rsidTr="00587662">
        <w:trPr>
          <w:trHeight w:val="812"/>
        </w:trPr>
        <w:tc>
          <w:tcPr>
            <w:tcW w:w="567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6C43CCE6" w14:textId="66A29B40" w:rsidR="00587662" w:rsidRDefault="00587662" w:rsidP="00B3387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3</w:t>
            </w:r>
          </w:p>
        </w:tc>
        <w:tc>
          <w:tcPr>
            <w:tcW w:w="1843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001882AD" w14:textId="1AD8F893" w:rsidR="00587662" w:rsidRDefault="00587662" w:rsidP="00B3387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</w:t>
            </w:r>
            <w:r w:rsidRPr="009C1900">
              <w:rPr>
                <w:rFonts w:ascii="Times New Roman" w:hAnsi="Times New Roman" w:cs="Times New Roman"/>
                <w:szCs w:val="24"/>
              </w:rPr>
              <w:t>hr3:33161922</w:t>
            </w:r>
          </w:p>
        </w:tc>
        <w:tc>
          <w:tcPr>
            <w:tcW w:w="241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4759E8B6" w14:textId="68D68F63" w:rsidR="00587662" w:rsidRDefault="00587662" w:rsidP="00B3387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.624-64</w:t>
            </w:r>
            <w:r w:rsidRPr="009C1900">
              <w:rPr>
                <w:rFonts w:ascii="Times New Roman" w:hAnsi="Times New Roman" w:cs="Times New Roman"/>
                <w:szCs w:val="24"/>
              </w:rPr>
              <w:t>A&gt;G</w:t>
            </w:r>
          </w:p>
        </w:tc>
        <w:tc>
          <w:tcPr>
            <w:tcW w:w="1701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5F415AFE" w14:textId="1F82C7A1" w:rsidR="00587662" w:rsidRPr="002837A5" w:rsidRDefault="00587662" w:rsidP="00B3387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2837A5">
              <w:rPr>
                <w:rFonts w:ascii="Times New Roman" w:hAnsi="Times New Roman" w:cs="Times New Roman"/>
                <w:szCs w:val="24"/>
              </w:rPr>
              <w:t>Splicing altering</w:t>
            </w:r>
          </w:p>
        </w:tc>
        <w:tc>
          <w:tcPr>
            <w:tcW w:w="326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694CB7AF" w14:textId="46DF8020" w:rsidR="00587662" w:rsidRPr="005F4839" w:rsidRDefault="00587662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L</w:t>
            </w:r>
            <w:r w:rsidR="002B6358">
              <w:rPr>
                <w:rFonts w:ascii="Times New Roman" w:hAnsi="Times New Roman" w:cs="Times New Roman"/>
                <w:szCs w:val="24"/>
              </w:rPr>
              <w:t>ikely disease-causing</w:t>
            </w:r>
          </w:p>
        </w:tc>
        <w:tc>
          <w:tcPr>
            <w:tcW w:w="1559" w:type="dxa"/>
            <w:tcBorders>
              <w:top w:val="single" w:sz="6" w:space="0" w:color="FFFFFF"/>
              <w:left w:val="single" w:sz="2" w:space="0" w:color="FFFFFF" w:themeColor="background1"/>
              <w:bottom w:val="single" w:sz="6" w:space="0" w:color="FFFFFF"/>
              <w:right w:val="nil"/>
            </w:tcBorders>
          </w:tcPr>
          <w:p w14:paraId="2217C069" w14:textId="56F7D727" w:rsidR="00587662" w:rsidRPr="00D65559" w:rsidRDefault="00587662" w:rsidP="00B3387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9C1900">
              <w:rPr>
                <w:rFonts w:ascii="Times New Roman" w:hAnsi="Times New Roman" w:cs="Times New Roman"/>
                <w:szCs w:val="24"/>
              </w:rPr>
              <w:t>rs35357409</w:t>
            </w:r>
          </w:p>
        </w:tc>
        <w:tc>
          <w:tcPr>
            <w:tcW w:w="1843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043D3ACA" w14:textId="125CF0CE" w:rsidR="00587662" w:rsidRPr="00AF37FE" w:rsidRDefault="00587662" w:rsidP="00B3387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9C1900">
              <w:rPr>
                <w:rFonts w:ascii="Times New Roman" w:hAnsi="Times New Roman" w:cs="Times New Roman"/>
                <w:szCs w:val="24"/>
              </w:rPr>
              <w:t>CS1513843</w:t>
            </w:r>
          </w:p>
        </w:tc>
      </w:tr>
      <w:tr w:rsidR="002B6358" w:rsidRPr="002837A5" w14:paraId="0E9FE30F" w14:textId="77777777" w:rsidTr="00587662">
        <w:trPr>
          <w:trHeight w:val="812"/>
        </w:trPr>
        <w:tc>
          <w:tcPr>
            <w:tcW w:w="567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26AC4DC5" w14:textId="0EC4498E" w:rsidR="002B6358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4</w:t>
            </w:r>
          </w:p>
        </w:tc>
        <w:tc>
          <w:tcPr>
            <w:tcW w:w="1843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3B304500" w14:textId="6EC3121D" w:rsidR="002B6358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</w:t>
            </w:r>
            <w:r w:rsidRPr="00DE6BE3">
              <w:rPr>
                <w:rFonts w:ascii="Times New Roman" w:hAnsi="Times New Roman" w:cs="Times New Roman"/>
                <w:szCs w:val="24"/>
              </w:rPr>
              <w:t>hr3:33174045</w:t>
            </w:r>
          </w:p>
        </w:tc>
        <w:tc>
          <w:tcPr>
            <w:tcW w:w="241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45D3E0F3" w14:textId="59E81730" w:rsidR="002B6358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DE6BE3">
              <w:rPr>
                <w:rFonts w:ascii="Times New Roman" w:hAnsi="Times New Roman" w:cs="Times New Roman"/>
                <w:szCs w:val="24"/>
              </w:rPr>
              <w:t>c.923-2A&gt;G</w:t>
            </w:r>
          </w:p>
        </w:tc>
        <w:tc>
          <w:tcPr>
            <w:tcW w:w="1701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6C699CD9" w14:textId="0B7E5CA1" w:rsidR="002B6358" w:rsidRPr="002837A5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2837A5">
              <w:rPr>
                <w:rFonts w:ascii="Times New Roman" w:hAnsi="Times New Roman" w:cs="Times New Roman"/>
                <w:szCs w:val="24"/>
              </w:rPr>
              <w:t>Splicing altering</w:t>
            </w:r>
          </w:p>
        </w:tc>
        <w:tc>
          <w:tcPr>
            <w:tcW w:w="326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2AB3111E" w14:textId="3820C10F" w:rsidR="002B6358" w:rsidRPr="005F4839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5F7552">
              <w:rPr>
                <w:rFonts w:ascii="Times New Roman" w:hAnsi="Times New Roman" w:cs="Times New Roman"/>
                <w:szCs w:val="24"/>
              </w:rPr>
              <w:t>Disease-causing</w:t>
            </w:r>
          </w:p>
        </w:tc>
        <w:tc>
          <w:tcPr>
            <w:tcW w:w="1559" w:type="dxa"/>
            <w:tcBorders>
              <w:top w:val="single" w:sz="6" w:space="0" w:color="FFFFFF"/>
              <w:left w:val="single" w:sz="2" w:space="0" w:color="FFFFFF" w:themeColor="background1"/>
              <w:bottom w:val="single" w:sz="6" w:space="0" w:color="FFFFFF"/>
              <w:right w:val="nil"/>
            </w:tcBorders>
          </w:tcPr>
          <w:p w14:paraId="69475C63" w14:textId="0CD8A007" w:rsidR="002B6358" w:rsidRPr="00D65559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DE6BE3">
              <w:rPr>
                <w:rFonts w:ascii="Times New Roman" w:hAnsi="Times New Roman" w:cs="Times New Roman"/>
                <w:szCs w:val="24"/>
              </w:rPr>
              <w:t>rs137853947</w:t>
            </w:r>
          </w:p>
        </w:tc>
        <w:tc>
          <w:tcPr>
            <w:tcW w:w="1843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71B02C49" w14:textId="586FC8B7" w:rsidR="002B6358" w:rsidRPr="00AF37FE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DE6BE3">
              <w:rPr>
                <w:rFonts w:ascii="Times New Roman" w:hAnsi="Times New Roman" w:cs="Times New Roman"/>
                <w:szCs w:val="24"/>
              </w:rPr>
              <w:t>CS098073</w:t>
            </w:r>
          </w:p>
        </w:tc>
      </w:tr>
      <w:tr w:rsidR="002B6358" w:rsidRPr="002837A5" w14:paraId="48AE0643" w14:textId="77777777" w:rsidTr="00587662">
        <w:trPr>
          <w:trHeight w:val="1008"/>
        </w:trPr>
        <w:tc>
          <w:tcPr>
            <w:tcW w:w="567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1809F250" w14:textId="52A1A86F" w:rsidR="002B6358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5</w:t>
            </w:r>
          </w:p>
        </w:tc>
        <w:tc>
          <w:tcPr>
            <w:tcW w:w="1843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50A1942B" w14:textId="16EF69DA" w:rsidR="002B6358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</w:t>
            </w:r>
            <w:r w:rsidRPr="00723495">
              <w:rPr>
                <w:rFonts w:ascii="Times New Roman" w:hAnsi="Times New Roman" w:cs="Times New Roman"/>
                <w:szCs w:val="24"/>
              </w:rPr>
              <w:t>hr3:33155593-33155600</w:t>
            </w:r>
          </w:p>
        </w:tc>
        <w:tc>
          <w:tcPr>
            <w:tcW w:w="241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61BE1CCC" w14:textId="45F51F2F" w:rsidR="002B6358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723495">
              <w:rPr>
                <w:rFonts w:ascii="Times New Roman" w:hAnsi="Times New Roman" w:cs="Times New Roman"/>
                <w:szCs w:val="24"/>
              </w:rPr>
              <w:t>c.24_31delCGCGGCGC</w:t>
            </w:r>
            <w:r>
              <w:rPr>
                <w:rFonts w:ascii="Times New Roman" w:hAnsi="Times New Roman" w:cs="Times New Roman"/>
                <w:szCs w:val="24"/>
              </w:rPr>
              <w:t xml:space="preserve"> (p.Ala10</w:t>
            </w:r>
            <w:r w:rsidRPr="00D20964">
              <w:rPr>
                <w:rFonts w:ascii="Times New Roman" w:hAnsi="Times New Roman" w:cs="Times New Roman"/>
                <w:szCs w:val="24"/>
              </w:rPr>
              <w:t>Ser</w:t>
            </w:r>
            <w:r>
              <w:rPr>
                <w:rFonts w:ascii="Times New Roman" w:hAnsi="Times New Roman" w:cs="Times New Roman"/>
                <w:szCs w:val="24"/>
              </w:rPr>
              <w:t>fs)</w:t>
            </w:r>
          </w:p>
        </w:tc>
        <w:tc>
          <w:tcPr>
            <w:tcW w:w="1701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55639C85" w14:textId="65202FED" w:rsidR="002B6358" w:rsidRPr="002837A5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mall deletion</w:t>
            </w:r>
          </w:p>
        </w:tc>
        <w:tc>
          <w:tcPr>
            <w:tcW w:w="326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69786F0F" w14:textId="6BDAADED" w:rsidR="002B6358" w:rsidRPr="005F4839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5F7552">
              <w:rPr>
                <w:rFonts w:ascii="Times New Roman" w:hAnsi="Times New Roman" w:cs="Times New Roman"/>
                <w:szCs w:val="24"/>
              </w:rPr>
              <w:t>Disease-causing</w:t>
            </w:r>
          </w:p>
        </w:tc>
        <w:tc>
          <w:tcPr>
            <w:tcW w:w="1559" w:type="dxa"/>
            <w:tcBorders>
              <w:top w:val="single" w:sz="6" w:space="0" w:color="FFFFFF"/>
              <w:left w:val="single" w:sz="2" w:space="0" w:color="FFFFFF" w:themeColor="background1"/>
              <w:bottom w:val="single" w:sz="6" w:space="0" w:color="FFFFFF"/>
              <w:right w:val="nil"/>
            </w:tcBorders>
          </w:tcPr>
          <w:p w14:paraId="3A4D27B7" w14:textId="558F8342" w:rsidR="002B6358" w:rsidRPr="00D65559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723495">
              <w:rPr>
                <w:rFonts w:ascii="Times New Roman" w:hAnsi="Times New Roman" w:cs="Times New Roman"/>
                <w:szCs w:val="24"/>
              </w:rPr>
              <w:t>rs755750808</w:t>
            </w:r>
          </w:p>
        </w:tc>
        <w:tc>
          <w:tcPr>
            <w:tcW w:w="1843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3CF97298" w14:textId="6408F1E0" w:rsidR="002B6358" w:rsidRPr="00DE6BE3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723495">
              <w:rPr>
                <w:rFonts w:ascii="Times New Roman" w:hAnsi="Times New Roman" w:cs="Times New Roman"/>
                <w:szCs w:val="24"/>
              </w:rPr>
              <w:t>CD086126</w:t>
            </w:r>
          </w:p>
        </w:tc>
      </w:tr>
      <w:tr w:rsidR="002B6358" w:rsidRPr="002837A5" w14:paraId="15FF620F" w14:textId="77777777" w:rsidTr="00587662">
        <w:trPr>
          <w:trHeight w:val="812"/>
        </w:trPr>
        <w:tc>
          <w:tcPr>
            <w:tcW w:w="567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3AEB7B35" w14:textId="02ABBCB4" w:rsidR="002B6358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6</w:t>
            </w:r>
          </w:p>
        </w:tc>
        <w:tc>
          <w:tcPr>
            <w:tcW w:w="1843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76E27F7C" w14:textId="224A9ACB" w:rsidR="002B6358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</w:t>
            </w:r>
            <w:r w:rsidRPr="00723495">
              <w:rPr>
                <w:rFonts w:ascii="Times New Roman" w:hAnsi="Times New Roman" w:cs="Times New Roman"/>
                <w:szCs w:val="24"/>
              </w:rPr>
              <w:t>hr3:33155973-33155973</w:t>
            </w:r>
          </w:p>
        </w:tc>
        <w:tc>
          <w:tcPr>
            <w:tcW w:w="241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0584339C" w14:textId="77777777" w:rsidR="002B6358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723495">
              <w:rPr>
                <w:rFonts w:ascii="Times New Roman" w:hAnsi="Times New Roman" w:cs="Times New Roman"/>
                <w:szCs w:val="24"/>
              </w:rPr>
              <w:t>c.404delG</w:t>
            </w:r>
          </w:p>
          <w:p w14:paraId="6A41B314" w14:textId="5BABAE7F" w:rsidR="002B6358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(p.Ser135</w:t>
            </w:r>
            <w:r w:rsidRPr="00D20964">
              <w:rPr>
                <w:rFonts w:ascii="Times New Roman" w:hAnsi="Times New Roman" w:cs="Times New Roman"/>
                <w:szCs w:val="24"/>
              </w:rPr>
              <w:t>Thr</w:t>
            </w:r>
            <w:r w:rsidRPr="00723495">
              <w:rPr>
                <w:rFonts w:ascii="Times New Roman" w:hAnsi="Times New Roman" w:cs="Times New Roman"/>
                <w:szCs w:val="24"/>
              </w:rPr>
              <w:t>fs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757FE9FE" w14:textId="7DE417D4" w:rsidR="002B6358" w:rsidRPr="002837A5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mall deletion</w:t>
            </w:r>
          </w:p>
        </w:tc>
        <w:tc>
          <w:tcPr>
            <w:tcW w:w="326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4740AC69" w14:textId="5D9F3F7C" w:rsidR="002B6358" w:rsidRPr="005F4839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5F7552">
              <w:rPr>
                <w:rFonts w:ascii="Times New Roman" w:hAnsi="Times New Roman" w:cs="Times New Roman"/>
                <w:szCs w:val="24"/>
              </w:rPr>
              <w:t>Disease-causing</w:t>
            </w:r>
          </w:p>
        </w:tc>
        <w:tc>
          <w:tcPr>
            <w:tcW w:w="1559" w:type="dxa"/>
            <w:tcBorders>
              <w:top w:val="single" w:sz="6" w:space="0" w:color="FFFFFF"/>
              <w:left w:val="single" w:sz="2" w:space="0" w:color="FFFFFF" w:themeColor="background1"/>
              <w:bottom w:val="single" w:sz="6" w:space="0" w:color="FFFFFF"/>
              <w:right w:val="nil"/>
            </w:tcBorders>
          </w:tcPr>
          <w:p w14:paraId="3661CEA3" w14:textId="2B9065F2" w:rsidR="002B6358" w:rsidRPr="00D65559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D20964">
              <w:rPr>
                <w:rFonts w:ascii="Times New Roman" w:hAnsi="Times New Roman" w:cs="Times New Roman"/>
                <w:szCs w:val="24"/>
              </w:rPr>
              <w:t>rs137853941</w:t>
            </w:r>
          </w:p>
        </w:tc>
        <w:tc>
          <w:tcPr>
            <w:tcW w:w="1843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6141023A" w14:textId="27F5824B" w:rsidR="002B6358" w:rsidRPr="00723495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723495">
              <w:rPr>
                <w:rFonts w:ascii="Times New Roman" w:hAnsi="Times New Roman" w:cs="Times New Roman"/>
                <w:szCs w:val="24"/>
              </w:rPr>
              <w:t>CD0910233</w:t>
            </w:r>
          </w:p>
        </w:tc>
      </w:tr>
      <w:tr w:rsidR="002B6358" w:rsidRPr="002837A5" w14:paraId="32CE11F2" w14:textId="77777777" w:rsidTr="00587662">
        <w:trPr>
          <w:trHeight w:val="1291"/>
        </w:trPr>
        <w:tc>
          <w:tcPr>
            <w:tcW w:w="567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4D9D61FD" w14:textId="0D7B344C" w:rsidR="002B6358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7</w:t>
            </w:r>
          </w:p>
        </w:tc>
        <w:tc>
          <w:tcPr>
            <w:tcW w:w="1843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29C5138F" w14:textId="7B57CBD1" w:rsidR="002B6358" w:rsidRPr="00723495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</w:t>
            </w:r>
            <w:r w:rsidRPr="00D20964">
              <w:rPr>
                <w:rFonts w:ascii="Times New Roman" w:hAnsi="Times New Roman" w:cs="Times New Roman"/>
                <w:szCs w:val="24"/>
              </w:rPr>
              <w:t>hr3:33171441-33171446</w:t>
            </w:r>
          </w:p>
        </w:tc>
        <w:tc>
          <w:tcPr>
            <w:tcW w:w="241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088C16F7" w14:textId="5CA913E5" w:rsidR="002B6358" w:rsidRPr="00723495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D20964">
              <w:rPr>
                <w:rFonts w:ascii="Times New Roman" w:hAnsi="Times New Roman" w:cs="Times New Roman"/>
                <w:szCs w:val="24"/>
              </w:rPr>
              <w:t>c.804_809delAGAAGT</w:t>
            </w:r>
            <w:r>
              <w:rPr>
                <w:rFonts w:ascii="Times New Roman" w:hAnsi="Times New Roman" w:cs="Times New Roman"/>
                <w:szCs w:val="24"/>
              </w:rPr>
              <w:t xml:space="preserve"> (p.</w:t>
            </w:r>
            <w:r w:rsidRPr="00D20964">
              <w:rPr>
                <w:rFonts w:ascii="Times New Roman" w:hAnsi="Times New Roman" w:cs="Times New Roman"/>
                <w:szCs w:val="24"/>
              </w:rPr>
              <w:t>Glu269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D20964">
              <w:rPr>
                <w:rFonts w:ascii="Times New Roman" w:hAnsi="Times New Roman" w:cs="Times New Roman"/>
                <w:szCs w:val="24"/>
              </w:rPr>
              <w:t>_Val270del)</w:t>
            </w:r>
          </w:p>
        </w:tc>
        <w:tc>
          <w:tcPr>
            <w:tcW w:w="1701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0159B62F" w14:textId="1E3D581D" w:rsidR="002B6358" w:rsidRPr="00D20964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mall deletion</w:t>
            </w:r>
          </w:p>
        </w:tc>
        <w:tc>
          <w:tcPr>
            <w:tcW w:w="326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69AEE23E" w14:textId="3972A9D9" w:rsidR="002B6358" w:rsidRPr="005F4839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5F7552">
              <w:rPr>
                <w:rFonts w:ascii="Times New Roman" w:hAnsi="Times New Roman" w:cs="Times New Roman"/>
                <w:szCs w:val="24"/>
              </w:rPr>
              <w:t>Disease-causing</w:t>
            </w:r>
          </w:p>
        </w:tc>
        <w:tc>
          <w:tcPr>
            <w:tcW w:w="1559" w:type="dxa"/>
            <w:tcBorders>
              <w:top w:val="single" w:sz="6" w:space="0" w:color="FFFFFF"/>
              <w:left w:val="single" w:sz="2" w:space="0" w:color="FFFFFF" w:themeColor="background1"/>
              <w:bottom w:val="single" w:sz="6" w:space="0" w:color="FFFFFF"/>
              <w:right w:val="nil"/>
            </w:tcBorders>
          </w:tcPr>
          <w:p w14:paraId="740E4BBC" w14:textId="18D2F0D1" w:rsidR="002B6358" w:rsidRPr="00D20964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D20964">
              <w:rPr>
                <w:rFonts w:ascii="Times New Roman" w:hAnsi="Times New Roman" w:cs="Times New Roman"/>
                <w:szCs w:val="24"/>
              </w:rPr>
              <w:t>rs137853945</w:t>
            </w:r>
          </w:p>
        </w:tc>
        <w:tc>
          <w:tcPr>
            <w:tcW w:w="1843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637C4E20" w14:textId="4685C24A" w:rsidR="002B6358" w:rsidRPr="00723495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D20964">
              <w:rPr>
                <w:rFonts w:ascii="Times New Roman" w:hAnsi="Times New Roman" w:cs="Times New Roman"/>
                <w:szCs w:val="24"/>
              </w:rPr>
              <w:t>CD118518</w:t>
            </w:r>
          </w:p>
        </w:tc>
      </w:tr>
      <w:tr w:rsidR="002B6358" w:rsidRPr="002837A5" w14:paraId="1D889E83" w14:textId="77777777" w:rsidTr="00587662">
        <w:trPr>
          <w:trHeight w:val="920"/>
        </w:trPr>
        <w:tc>
          <w:tcPr>
            <w:tcW w:w="567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3B755CDE" w14:textId="4A1F7BEE" w:rsidR="002B6358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8</w:t>
            </w:r>
          </w:p>
        </w:tc>
        <w:tc>
          <w:tcPr>
            <w:tcW w:w="1843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2078974D" w14:textId="4A3B13CF" w:rsidR="002B6358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szCs w:val="24"/>
              </w:rPr>
              <w:t>hr3</w:t>
            </w:r>
            <w:r>
              <w:rPr>
                <w:rFonts w:ascii="Times New Roman" w:hAnsi="Times New Roman" w:cs="Times New Roman"/>
                <w:szCs w:val="24"/>
              </w:rPr>
              <w:t>:</w:t>
            </w:r>
            <w: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>33171514</w:t>
            </w:r>
          </w:p>
        </w:tc>
        <w:tc>
          <w:tcPr>
            <w:tcW w:w="241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4D5138F7" w14:textId="33F5EEC6" w:rsidR="002B6358" w:rsidRPr="00D20964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92528D">
              <w:rPr>
                <w:rFonts w:ascii="Times New Roman" w:hAnsi="Times New Roman" w:cs="Times New Roman"/>
                <w:szCs w:val="24"/>
              </w:rPr>
              <w:t>c.879del (p.Phe293</w:t>
            </w:r>
            <w:r w:rsidRPr="00D20964">
              <w:rPr>
                <w:rFonts w:ascii="Times New Roman" w:hAnsi="Times New Roman" w:cs="Times New Roman"/>
                <w:szCs w:val="24"/>
              </w:rPr>
              <w:t>Leu</w:t>
            </w:r>
            <w:r w:rsidRPr="0092528D">
              <w:rPr>
                <w:rFonts w:ascii="Times New Roman" w:hAnsi="Times New Roman" w:cs="Times New Roman"/>
                <w:szCs w:val="24"/>
              </w:rPr>
              <w:t>fs)</w:t>
            </w:r>
          </w:p>
        </w:tc>
        <w:tc>
          <w:tcPr>
            <w:tcW w:w="1701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40034D52" w14:textId="00312B0C" w:rsidR="002B6358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mall deletion</w:t>
            </w:r>
          </w:p>
        </w:tc>
        <w:tc>
          <w:tcPr>
            <w:tcW w:w="326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59BA2AB7" w14:textId="0BEEF6DD" w:rsidR="002B6358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5F7552">
              <w:rPr>
                <w:rFonts w:ascii="Times New Roman" w:hAnsi="Times New Roman" w:cs="Times New Roman"/>
                <w:szCs w:val="24"/>
              </w:rPr>
              <w:t>Disease-causing</w:t>
            </w:r>
          </w:p>
        </w:tc>
        <w:tc>
          <w:tcPr>
            <w:tcW w:w="1559" w:type="dxa"/>
            <w:tcBorders>
              <w:top w:val="single" w:sz="6" w:space="0" w:color="FFFFFF"/>
              <w:left w:val="single" w:sz="2" w:space="0" w:color="FFFFFF" w:themeColor="background1"/>
              <w:bottom w:val="single" w:sz="6" w:space="0" w:color="FFFFFF"/>
              <w:right w:val="nil"/>
            </w:tcBorders>
          </w:tcPr>
          <w:p w14:paraId="2CECA7BB" w14:textId="7BBC28F7" w:rsidR="002B6358" w:rsidRPr="00D20964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92528D">
              <w:rPr>
                <w:rFonts w:ascii="Times New Roman" w:hAnsi="Times New Roman" w:cs="Times New Roman"/>
                <w:szCs w:val="24"/>
              </w:rPr>
              <w:t>rs72659362</w:t>
            </w:r>
          </w:p>
        </w:tc>
        <w:tc>
          <w:tcPr>
            <w:tcW w:w="1843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0DEB78DE" w14:textId="3963EBBE" w:rsidR="002B6358" w:rsidRPr="00D20964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D20964">
              <w:rPr>
                <w:rFonts w:ascii="Times New Roman" w:hAnsi="Times New Roman" w:cs="Times New Roman"/>
                <w:szCs w:val="24"/>
              </w:rPr>
              <w:t>CD068294</w:t>
            </w:r>
          </w:p>
        </w:tc>
      </w:tr>
      <w:tr w:rsidR="00587662" w:rsidRPr="002837A5" w14:paraId="59A4FB70" w14:textId="77777777" w:rsidTr="00587662">
        <w:trPr>
          <w:trHeight w:val="812"/>
        </w:trPr>
        <w:tc>
          <w:tcPr>
            <w:tcW w:w="567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61870812" w14:textId="7A429C3A" w:rsidR="00587662" w:rsidRDefault="00587662" w:rsidP="00B3387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9</w:t>
            </w:r>
          </w:p>
        </w:tc>
        <w:tc>
          <w:tcPr>
            <w:tcW w:w="1843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144D744E" w14:textId="0777B06B" w:rsidR="00587662" w:rsidRDefault="00587662" w:rsidP="00B3387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</w:t>
            </w:r>
            <w:r w:rsidRPr="00D20964">
              <w:rPr>
                <w:rFonts w:ascii="Times New Roman" w:hAnsi="Times New Roman" w:cs="Times New Roman"/>
                <w:szCs w:val="24"/>
              </w:rPr>
              <w:t>hr3:33155591-33155592</w:t>
            </w:r>
          </w:p>
        </w:tc>
        <w:tc>
          <w:tcPr>
            <w:tcW w:w="241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5A9E44DE" w14:textId="77777777" w:rsidR="00587662" w:rsidRDefault="00587662" w:rsidP="00B3387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D20964">
              <w:rPr>
                <w:rFonts w:ascii="Times New Roman" w:hAnsi="Times New Roman" w:cs="Times New Roman"/>
                <w:szCs w:val="24"/>
              </w:rPr>
              <w:t>c.21_22dupGG</w:t>
            </w:r>
          </w:p>
          <w:p w14:paraId="7A739F09" w14:textId="1D6CB49F" w:rsidR="00587662" w:rsidRDefault="00587662" w:rsidP="00B3387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(p.Ala8Glyfs</w:t>
            </w:r>
            <w:r w:rsidRPr="00D20964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40A92025" w14:textId="3683E995" w:rsidR="00587662" w:rsidRPr="002837A5" w:rsidRDefault="00587662" w:rsidP="00B3387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Small insertion</w:t>
            </w:r>
          </w:p>
        </w:tc>
        <w:tc>
          <w:tcPr>
            <w:tcW w:w="326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3342F94B" w14:textId="0EF82466" w:rsidR="00587662" w:rsidRPr="005F4839" w:rsidRDefault="002B6358" w:rsidP="00B3387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Disease-causing</w:t>
            </w:r>
          </w:p>
        </w:tc>
        <w:tc>
          <w:tcPr>
            <w:tcW w:w="1559" w:type="dxa"/>
            <w:tcBorders>
              <w:top w:val="single" w:sz="6" w:space="0" w:color="FFFFFF"/>
              <w:left w:val="single" w:sz="2" w:space="0" w:color="FFFFFF" w:themeColor="background1"/>
              <w:bottom w:val="single" w:sz="6" w:space="0" w:color="FFFFFF"/>
              <w:right w:val="nil"/>
            </w:tcBorders>
          </w:tcPr>
          <w:p w14:paraId="7D0FABE5" w14:textId="7941E88F" w:rsidR="00587662" w:rsidRPr="00D65559" w:rsidRDefault="00587662" w:rsidP="00B3387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D20964">
              <w:rPr>
                <w:rFonts w:ascii="Times New Roman" w:hAnsi="Times New Roman" w:cs="Times New Roman"/>
                <w:szCs w:val="24"/>
              </w:rPr>
              <w:t>rs137853936</w:t>
            </w:r>
          </w:p>
        </w:tc>
        <w:tc>
          <w:tcPr>
            <w:tcW w:w="1843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5D427590" w14:textId="53492F09" w:rsidR="00587662" w:rsidRPr="00723495" w:rsidRDefault="00587662" w:rsidP="00B3387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D20964">
              <w:rPr>
                <w:rFonts w:ascii="Times New Roman" w:hAnsi="Times New Roman" w:cs="Times New Roman"/>
                <w:szCs w:val="24"/>
              </w:rPr>
              <w:t>CI0910232</w:t>
            </w:r>
          </w:p>
        </w:tc>
      </w:tr>
      <w:tr w:rsidR="002B6358" w:rsidRPr="002837A5" w14:paraId="6B0656CC" w14:textId="77777777" w:rsidTr="00587662">
        <w:trPr>
          <w:trHeight w:val="1287"/>
        </w:trPr>
        <w:tc>
          <w:tcPr>
            <w:tcW w:w="567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01BA4A1F" w14:textId="7468EA18" w:rsidR="002B6358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lastRenderedPageBreak/>
              <w:t>20</w:t>
            </w:r>
          </w:p>
        </w:tc>
        <w:tc>
          <w:tcPr>
            <w:tcW w:w="1843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62BA3065" w14:textId="17F3C430" w:rsidR="002B6358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</w:t>
            </w:r>
            <w:r w:rsidRPr="00D20964">
              <w:rPr>
                <w:rFonts w:ascii="Times New Roman" w:hAnsi="Times New Roman" w:cs="Times New Roman"/>
                <w:szCs w:val="24"/>
              </w:rPr>
              <w:t>hr3:33155862-33155863</w:t>
            </w:r>
          </w:p>
        </w:tc>
        <w:tc>
          <w:tcPr>
            <w:tcW w:w="241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11808A29" w14:textId="77777777" w:rsidR="002B6358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45369">
              <w:rPr>
                <w:rFonts w:ascii="Times New Roman" w:hAnsi="Times New Roman" w:cs="Times New Roman"/>
                <w:szCs w:val="24"/>
              </w:rPr>
              <w:t>c.278_293dupAGCCCGAGCCCGCCGC</w:t>
            </w:r>
          </w:p>
          <w:p w14:paraId="1BDF882F" w14:textId="1E0EDBDA" w:rsidR="002B6358" w:rsidRPr="00D20964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(p.</w:t>
            </w:r>
            <w:r w:rsidRPr="00F45369">
              <w:rPr>
                <w:rFonts w:ascii="Times New Roman" w:hAnsi="Times New Roman" w:cs="Times New Roman"/>
                <w:szCs w:val="24"/>
              </w:rPr>
              <w:t>Gly99Alafs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6978365C" w14:textId="1824C19E" w:rsidR="002B6358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Small insertion</w:t>
            </w:r>
          </w:p>
        </w:tc>
        <w:tc>
          <w:tcPr>
            <w:tcW w:w="326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43CA459B" w14:textId="7EA37D43" w:rsidR="002B6358" w:rsidRPr="005F4839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900DDC">
              <w:rPr>
                <w:rFonts w:ascii="Times New Roman" w:hAnsi="Times New Roman" w:cs="Times New Roman"/>
                <w:szCs w:val="24"/>
              </w:rPr>
              <w:t>Disease-causing</w:t>
            </w:r>
          </w:p>
        </w:tc>
        <w:tc>
          <w:tcPr>
            <w:tcW w:w="1559" w:type="dxa"/>
            <w:tcBorders>
              <w:top w:val="single" w:sz="6" w:space="0" w:color="FFFFFF"/>
              <w:left w:val="single" w:sz="2" w:space="0" w:color="FFFFFF" w:themeColor="background1"/>
              <w:bottom w:val="single" w:sz="6" w:space="0" w:color="FFFFFF"/>
              <w:right w:val="nil"/>
            </w:tcBorders>
          </w:tcPr>
          <w:p w14:paraId="5DC13F23" w14:textId="032627A9" w:rsidR="002B6358" w:rsidRPr="00D20964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45369">
              <w:rPr>
                <w:rFonts w:ascii="Times New Roman" w:hAnsi="Times New Roman" w:cs="Times New Roman"/>
                <w:szCs w:val="24"/>
              </w:rPr>
              <w:t>rs137853940</w:t>
            </w:r>
          </w:p>
        </w:tc>
        <w:tc>
          <w:tcPr>
            <w:tcW w:w="1843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59A005AB" w14:textId="03B6E500" w:rsidR="002B6358" w:rsidRPr="00D20964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D20964">
              <w:rPr>
                <w:rFonts w:ascii="Times New Roman" w:hAnsi="Times New Roman" w:cs="Times New Roman"/>
                <w:szCs w:val="24"/>
              </w:rPr>
              <w:t>CI067898</w:t>
            </w:r>
          </w:p>
        </w:tc>
      </w:tr>
      <w:tr w:rsidR="002B6358" w:rsidRPr="002837A5" w14:paraId="1557DEF2" w14:textId="77777777" w:rsidTr="00587662">
        <w:trPr>
          <w:trHeight w:val="1546"/>
        </w:trPr>
        <w:tc>
          <w:tcPr>
            <w:tcW w:w="567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7246B3E1" w14:textId="5E10361E" w:rsidR="002B6358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1</w:t>
            </w:r>
          </w:p>
        </w:tc>
        <w:tc>
          <w:tcPr>
            <w:tcW w:w="1843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1D6FB880" w14:textId="037459B8" w:rsidR="002B6358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C</w:t>
            </w:r>
            <w:r>
              <w:rPr>
                <w:rFonts w:ascii="Times New Roman" w:hAnsi="Times New Roman" w:cs="Times New Roman"/>
                <w:szCs w:val="24"/>
              </w:rPr>
              <w:t>hr3:33155687 - 33155702</w:t>
            </w:r>
          </w:p>
        </w:tc>
        <w:tc>
          <w:tcPr>
            <w:tcW w:w="241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6205C06B" w14:textId="03EF3B8A" w:rsidR="002B6358" w:rsidRPr="00F45369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45369">
              <w:rPr>
                <w:rFonts w:ascii="Times New Roman" w:hAnsi="Times New Roman" w:cs="Times New Roman"/>
                <w:szCs w:val="24"/>
              </w:rPr>
              <w:t>c.118_133delGAGCTGATGCCGCTCGinsTACCC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CA1359">
              <w:rPr>
                <w:rFonts w:ascii="Times New Roman" w:hAnsi="Times New Roman" w:cs="Times New Roman"/>
                <w:szCs w:val="24"/>
              </w:rPr>
              <w:t>(p.Glu40</w:t>
            </w:r>
            <w:r w:rsidRPr="00F45369">
              <w:rPr>
                <w:rFonts w:ascii="Times New Roman" w:hAnsi="Times New Roman" w:cs="Times New Roman"/>
                <w:szCs w:val="24"/>
              </w:rPr>
              <w:t>Tyr</w:t>
            </w:r>
            <w:r w:rsidRPr="00CA1359">
              <w:rPr>
                <w:rFonts w:ascii="Times New Roman" w:hAnsi="Times New Roman" w:cs="Times New Roman"/>
                <w:szCs w:val="24"/>
              </w:rPr>
              <w:t>fs)</w:t>
            </w:r>
          </w:p>
        </w:tc>
        <w:tc>
          <w:tcPr>
            <w:tcW w:w="1701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11B3B260" w14:textId="761F0B1B" w:rsidR="002B6358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 xml:space="preserve">Small </w:t>
            </w:r>
            <w:proofErr w:type="spellStart"/>
            <w:r>
              <w:rPr>
                <w:rFonts w:ascii="Times New Roman" w:hAnsi="Times New Roman" w:cs="Times New Roman" w:hint="eastAsia"/>
                <w:szCs w:val="24"/>
              </w:rPr>
              <w:t>indel</w:t>
            </w:r>
            <w:proofErr w:type="spellEnd"/>
          </w:p>
        </w:tc>
        <w:tc>
          <w:tcPr>
            <w:tcW w:w="326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35CEB6C3" w14:textId="44BED4EE" w:rsidR="002B6358" w:rsidRPr="005F4839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900DDC">
              <w:rPr>
                <w:rFonts w:ascii="Times New Roman" w:hAnsi="Times New Roman" w:cs="Times New Roman"/>
                <w:szCs w:val="24"/>
              </w:rPr>
              <w:t>Disease-causing</w:t>
            </w:r>
          </w:p>
        </w:tc>
        <w:tc>
          <w:tcPr>
            <w:tcW w:w="1559" w:type="dxa"/>
            <w:tcBorders>
              <w:top w:val="single" w:sz="6" w:space="0" w:color="FFFFFF"/>
              <w:left w:val="single" w:sz="2" w:space="0" w:color="FFFFFF" w:themeColor="background1"/>
              <w:bottom w:val="single" w:sz="6" w:space="0" w:color="FFFFFF"/>
              <w:right w:val="nil"/>
            </w:tcBorders>
          </w:tcPr>
          <w:p w14:paraId="5B1D1388" w14:textId="24AEE5CD" w:rsidR="002B6358" w:rsidRPr="00F45369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A1359">
              <w:rPr>
                <w:rFonts w:ascii="Times New Roman" w:hAnsi="Times New Roman" w:cs="Times New Roman"/>
                <w:szCs w:val="24"/>
              </w:rPr>
              <w:t>rs387907333</w:t>
            </w:r>
          </w:p>
        </w:tc>
        <w:tc>
          <w:tcPr>
            <w:tcW w:w="1843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05833368" w14:textId="7549D3D6" w:rsidR="002B6358" w:rsidRPr="00D20964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45369">
              <w:rPr>
                <w:rFonts w:ascii="Times New Roman" w:hAnsi="Times New Roman" w:cs="Times New Roman"/>
                <w:szCs w:val="24"/>
              </w:rPr>
              <w:t>CX129271</w:t>
            </w:r>
          </w:p>
        </w:tc>
      </w:tr>
      <w:tr w:rsidR="002B6358" w:rsidRPr="002837A5" w14:paraId="130D38F7" w14:textId="77777777" w:rsidTr="00587662">
        <w:trPr>
          <w:trHeight w:val="831"/>
        </w:trPr>
        <w:tc>
          <w:tcPr>
            <w:tcW w:w="567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3E3CF58D" w14:textId="6A69E2BC" w:rsidR="002B6358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2</w:t>
            </w:r>
          </w:p>
        </w:tc>
        <w:tc>
          <w:tcPr>
            <w:tcW w:w="1843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43A4F8B1" w14:textId="455CBE80" w:rsidR="002B6358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</w:t>
            </w:r>
            <w:r w:rsidRPr="00F45369">
              <w:rPr>
                <w:rFonts w:ascii="Times New Roman" w:hAnsi="Times New Roman" w:cs="Times New Roman"/>
                <w:szCs w:val="24"/>
              </w:rPr>
              <w:t>hr3:33171459-33171463</w:t>
            </w:r>
          </w:p>
        </w:tc>
        <w:tc>
          <w:tcPr>
            <w:tcW w:w="241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5D99D16C" w14:textId="77777777" w:rsidR="002B6358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45369">
              <w:rPr>
                <w:rFonts w:ascii="Times New Roman" w:hAnsi="Times New Roman" w:cs="Times New Roman"/>
                <w:szCs w:val="24"/>
              </w:rPr>
              <w:t>c.822_826delAATAC</w:t>
            </w:r>
          </w:p>
          <w:p w14:paraId="2AE5694E" w14:textId="486ECC20" w:rsidR="002B6358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F45369">
              <w:rPr>
                <w:rFonts w:ascii="Times New Roman" w:hAnsi="Times New Roman" w:cs="Times New Roman"/>
                <w:szCs w:val="24"/>
              </w:rPr>
              <w:t>insT</w:t>
            </w:r>
            <w:proofErr w:type="spellEnd"/>
          </w:p>
        </w:tc>
        <w:tc>
          <w:tcPr>
            <w:tcW w:w="1701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3E05A85B" w14:textId="53949236" w:rsidR="002B6358" w:rsidRPr="002837A5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 xml:space="preserve">Small </w:t>
            </w:r>
            <w:proofErr w:type="spellStart"/>
            <w:r>
              <w:rPr>
                <w:rFonts w:ascii="Times New Roman" w:hAnsi="Times New Roman" w:cs="Times New Roman" w:hint="eastAsia"/>
                <w:szCs w:val="24"/>
              </w:rPr>
              <w:t>indel</w:t>
            </w:r>
            <w:proofErr w:type="spellEnd"/>
          </w:p>
        </w:tc>
        <w:tc>
          <w:tcPr>
            <w:tcW w:w="326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7A188EC9" w14:textId="37836554" w:rsidR="002B6358" w:rsidRPr="005F4839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900DDC">
              <w:rPr>
                <w:rFonts w:ascii="Times New Roman" w:hAnsi="Times New Roman" w:cs="Times New Roman"/>
                <w:szCs w:val="24"/>
              </w:rPr>
              <w:t>Disease-causing</w:t>
            </w:r>
          </w:p>
        </w:tc>
        <w:tc>
          <w:tcPr>
            <w:tcW w:w="1559" w:type="dxa"/>
            <w:tcBorders>
              <w:top w:val="single" w:sz="6" w:space="0" w:color="FFFFFF"/>
              <w:left w:val="single" w:sz="2" w:space="0" w:color="FFFFFF" w:themeColor="background1"/>
              <w:bottom w:val="single" w:sz="6" w:space="0" w:color="FFFFFF"/>
              <w:right w:val="nil"/>
            </w:tcBorders>
          </w:tcPr>
          <w:p w14:paraId="4F1B4D2D" w14:textId="7211D1B2" w:rsidR="002B6358" w:rsidRPr="00D65559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45369">
              <w:rPr>
                <w:rFonts w:ascii="Times New Roman" w:hAnsi="Times New Roman" w:cs="Times New Roman"/>
                <w:szCs w:val="24"/>
              </w:rPr>
              <w:t>rs137853946</w:t>
            </w:r>
          </w:p>
        </w:tc>
        <w:tc>
          <w:tcPr>
            <w:tcW w:w="1843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656C9E99" w14:textId="76C8B534" w:rsidR="002B6358" w:rsidRPr="00D20964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45369">
              <w:rPr>
                <w:rFonts w:ascii="Times New Roman" w:hAnsi="Times New Roman" w:cs="Times New Roman"/>
                <w:szCs w:val="24"/>
              </w:rPr>
              <w:t>CX086128</w:t>
            </w:r>
          </w:p>
        </w:tc>
      </w:tr>
      <w:tr w:rsidR="002B6358" w:rsidRPr="002837A5" w14:paraId="6A682799" w14:textId="77777777" w:rsidTr="00587662">
        <w:trPr>
          <w:trHeight w:val="812"/>
        </w:trPr>
        <w:tc>
          <w:tcPr>
            <w:tcW w:w="567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7FC7FBD7" w14:textId="50D0C695" w:rsidR="002B6358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3</w:t>
            </w:r>
          </w:p>
        </w:tc>
        <w:tc>
          <w:tcPr>
            <w:tcW w:w="1843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36156E21" w14:textId="48B11B6C" w:rsidR="002B6358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</w:t>
            </w:r>
            <w:r w:rsidRPr="00F45369">
              <w:rPr>
                <w:rFonts w:ascii="Times New Roman" w:hAnsi="Times New Roman" w:cs="Times New Roman"/>
                <w:szCs w:val="24"/>
              </w:rPr>
              <w:t>hr3:331</w:t>
            </w:r>
            <w:r>
              <w:rPr>
                <w:rFonts w:ascii="Times New Roman" w:hAnsi="Times New Roman" w:cs="Times New Roman"/>
                <w:szCs w:val="24"/>
              </w:rPr>
              <w:t>53893</w:t>
            </w:r>
            <w:r w:rsidRPr="00F45369">
              <w:rPr>
                <w:rFonts w:ascii="Times New Roman" w:hAnsi="Times New Roman" w:cs="Times New Roman"/>
                <w:szCs w:val="24"/>
              </w:rPr>
              <w:t>-</w:t>
            </w:r>
            <w:r w:rsidRPr="00983EC8">
              <w:rPr>
                <w:rFonts w:ascii="Times New Roman" w:hAnsi="Times New Roman" w:cs="Times New Roman"/>
                <w:szCs w:val="24"/>
              </w:rPr>
              <w:t>33157632</w:t>
            </w:r>
          </w:p>
        </w:tc>
        <w:tc>
          <w:tcPr>
            <w:tcW w:w="241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6F2EA7C0" w14:textId="64D1303B" w:rsidR="002B6358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45369">
              <w:rPr>
                <w:rFonts w:ascii="Times New Roman" w:hAnsi="Times New Roman" w:cs="Times New Roman"/>
                <w:szCs w:val="24"/>
              </w:rPr>
              <w:t>c.-1677_471+1592del</w:t>
            </w:r>
          </w:p>
        </w:tc>
        <w:tc>
          <w:tcPr>
            <w:tcW w:w="1701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6BE660B1" w14:textId="474B17FA" w:rsidR="002B6358" w:rsidRPr="002837A5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Gross deletion</w:t>
            </w:r>
          </w:p>
        </w:tc>
        <w:tc>
          <w:tcPr>
            <w:tcW w:w="326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00184E88" w14:textId="2929FA78" w:rsidR="002B6358" w:rsidRPr="005F4839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900DDC">
              <w:rPr>
                <w:rFonts w:ascii="Times New Roman" w:hAnsi="Times New Roman" w:cs="Times New Roman"/>
                <w:szCs w:val="24"/>
              </w:rPr>
              <w:t>Disease-causing</w:t>
            </w:r>
          </w:p>
        </w:tc>
        <w:tc>
          <w:tcPr>
            <w:tcW w:w="1559" w:type="dxa"/>
            <w:tcBorders>
              <w:top w:val="single" w:sz="6" w:space="0" w:color="FFFFFF"/>
              <w:left w:val="single" w:sz="2" w:space="0" w:color="FFFFFF" w:themeColor="background1"/>
              <w:bottom w:val="single" w:sz="6" w:space="0" w:color="FFFFFF"/>
              <w:right w:val="nil"/>
            </w:tcBorders>
          </w:tcPr>
          <w:p w14:paraId="13E7C806" w14:textId="79103F76" w:rsidR="002B6358" w:rsidRPr="00D65559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-</w:t>
            </w:r>
          </w:p>
        </w:tc>
        <w:tc>
          <w:tcPr>
            <w:tcW w:w="1843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3DF13AC3" w14:textId="6149A183" w:rsidR="002B6358" w:rsidRPr="00F45369" w:rsidRDefault="002B6358" w:rsidP="002B63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45369">
              <w:rPr>
                <w:rFonts w:ascii="Times New Roman" w:hAnsi="Times New Roman" w:cs="Times New Roman"/>
                <w:szCs w:val="24"/>
              </w:rPr>
              <w:t>CG134714</w:t>
            </w:r>
          </w:p>
        </w:tc>
      </w:tr>
      <w:tr w:rsidR="00587662" w:rsidRPr="002837A5" w14:paraId="1312FD42" w14:textId="77777777" w:rsidTr="00587662">
        <w:trPr>
          <w:trHeight w:val="812"/>
        </w:trPr>
        <w:tc>
          <w:tcPr>
            <w:tcW w:w="567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47C87BAA" w14:textId="6DF460DE" w:rsidR="00587662" w:rsidRDefault="00587662" w:rsidP="00B3387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4</w:t>
            </w:r>
          </w:p>
        </w:tc>
        <w:tc>
          <w:tcPr>
            <w:tcW w:w="1843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713D11CE" w14:textId="72C6B210" w:rsidR="00587662" w:rsidRDefault="00587662" w:rsidP="00B3387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</w:t>
            </w:r>
            <w:r w:rsidRPr="00923870">
              <w:rPr>
                <w:rFonts w:ascii="Times New Roman" w:hAnsi="Times New Roman" w:cs="Times New Roman"/>
                <w:szCs w:val="24"/>
              </w:rPr>
              <w:t>hr3:33183884</w:t>
            </w:r>
          </w:p>
        </w:tc>
        <w:tc>
          <w:tcPr>
            <w:tcW w:w="241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4EE0FF00" w14:textId="4EE127FF" w:rsidR="00587662" w:rsidRPr="00F45369" w:rsidRDefault="00587662" w:rsidP="00B3387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923870">
              <w:rPr>
                <w:rFonts w:ascii="Times New Roman" w:hAnsi="Times New Roman" w:cs="Times New Roman"/>
                <w:szCs w:val="24"/>
              </w:rPr>
              <w:t>c.1153-3C&gt;G</w:t>
            </w:r>
          </w:p>
        </w:tc>
        <w:tc>
          <w:tcPr>
            <w:tcW w:w="1701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28A383E2" w14:textId="7A84A28A" w:rsidR="00587662" w:rsidRDefault="00587662" w:rsidP="00B3387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2837A5">
              <w:rPr>
                <w:rFonts w:ascii="Times New Roman" w:hAnsi="Times New Roman" w:cs="Times New Roman"/>
                <w:szCs w:val="24"/>
              </w:rPr>
              <w:t>Splicing altering</w:t>
            </w:r>
          </w:p>
        </w:tc>
        <w:tc>
          <w:tcPr>
            <w:tcW w:w="326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2407499F" w14:textId="13A271C0" w:rsidR="00587662" w:rsidRDefault="002B6358" w:rsidP="00B3387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Disease-</w:t>
            </w:r>
            <w:proofErr w:type="spellStart"/>
            <w:r>
              <w:rPr>
                <w:rFonts w:ascii="Times New Roman" w:hAnsi="Times New Roman" w:cs="Times New Roman"/>
                <w:szCs w:val="24"/>
              </w:rPr>
              <w:t>causing</w:t>
            </w:r>
            <w:r w:rsidR="00957259" w:rsidRPr="00957259">
              <w:rPr>
                <w:rFonts w:ascii="Times New Roman" w:hAnsi="Times New Roman" w:cs="Times New Roman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559" w:type="dxa"/>
            <w:tcBorders>
              <w:top w:val="single" w:sz="6" w:space="0" w:color="FFFFFF"/>
              <w:left w:val="single" w:sz="2" w:space="0" w:color="FFFFFF" w:themeColor="background1"/>
              <w:bottom w:val="single" w:sz="6" w:space="0" w:color="FFFFFF"/>
              <w:right w:val="nil"/>
            </w:tcBorders>
          </w:tcPr>
          <w:p w14:paraId="0A2116DD" w14:textId="63380DCF" w:rsidR="00587662" w:rsidRDefault="00587662" w:rsidP="00B3387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923870">
              <w:rPr>
                <w:rFonts w:ascii="Times New Roman" w:hAnsi="Times New Roman" w:cs="Times New Roman"/>
                <w:szCs w:val="24"/>
              </w:rPr>
              <w:t>rs201554363</w:t>
            </w:r>
          </w:p>
        </w:tc>
        <w:tc>
          <w:tcPr>
            <w:tcW w:w="1843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3276CFE9" w14:textId="5B546C72" w:rsidR="00587662" w:rsidRPr="00F45369" w:rsidRDefault="00587662" w:rsidP="00B3387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-</w:t>
            </w:r>
          </w:p>
        </w:tc>
      </w:tr>
      <w:tr w:rsidR="00587662" w:rsidRPr="002837A5" w14:paraId="1A167F85" w14:textId="77777777" w:rsidTr="00587662">
        <w:trPr>
          <w:trHeight w:val="739"/>
        </w:trPr>
        <w:tc>
          <w:tcPr>
            <w:tcW w:w="567" w:type="dxa"/>
            <w:tcBorders>
              <w:top w:val="single" w:sz="6" w:space="0" w:color="FFFFFF"/>
              <w:left w:val="nil"/>
              <w:bottom w:val="single" w:sz="12" w:space="0" w:color="auto"/>
              <w:right w:val="nil"/>
            </w:tcBorders>
          </w:tcPr>
          <w:p w14:paraId="32763310" w14:textId="2BCF90CE" w:rsidR="00587662" w:rsidRDefault="00587662" w:rsidP="00B3387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5</w:t>
            </w:r>
          </w:p>
        </w:tc>
        <w:tc>
          <w:tcPr>
            <w:tcW w:w="1843" w:type="dxa"/>
            <w:tcBorders>
              <w:top w:val="single" w:sz="6" w:space="0" w:color="FFFFFF"/>
              <w:left w:val="nil"/>
              <w:bottom w:val="single" w:sz="12" w:space="0" w:color="auto"/>
              <w:right w:val="nil"/>
            </w:tcBorders>
          </w:tcPr>
          <w:p w14:paraId="7B91C513" w14:textId="1276B974" w:rsidR="00587662" w:rsidRDefault="00C64B90" w:rsidP="00B3387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</w:t>
            </w:r>
            <w:r w:rsidR="002B6358">
              <w:rPr>
                <w:rFonts w:ascii="Times New Roman" w:hAnsi="Times New Roman" w:cs="Times New Roman"/>
                <w:szCs w:val="24"/>
              </w:rPr>
              <w:t>hr3:32398837</w:t>
            </w:r>
            <w:r w:rsidR="002B6358" w:rsidRPr="00F45369">
              <w:rPr>
                <w:rFonts w:ascii="Times New Roman" w:hAnsi="Times New Roman" w:cs="Times New Roman"/>
                <w:szCs w:val="24"/>
              </w:rPr>
              <w:t>-</w:t>
            </w:r>
            <w:r w:rsidR="002B6358">
              <w:rPr>
                <w:rFonts w:ascii="Times New Roman" w:hAnsi="Times New Roman" w:cs="Times New Roman"/>
                <w:szCs w:val="24"/>
              </w:rPr>
              <w:t>34210906</w:t>
            </w:r>
          </w:p>
        </w:tc>
        <w:tc>
          <w:tcPr>
            <w:tcW w:w="2410" w:type="dxa"/>
            <w:tcBorders>
              <w:top w:val="single" w:sz="6" w:space="0" w:color="FFFFFF"/>
              <w:left w:val="nil"/>
              <w:bottom w:val="single" w:sz="12" w:space="0" w:color="auto"/>
              <w:right w:val="nil"/>
            </w:tcBorders>
          </w:tcPr>
          <w:p w14:paraId="2242690F" w14:textId="1838794F" w:rsidR="00587662" w:rsidRPr="00F45369" w:rsidRDefault="002B6358" w:rsidP="00C64B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923870">
              <w:rPr>
                <w:rFonts w:ascii="Times New Roman" w:hAnsi="Times New Roman" w:cs="Times New Roman"/>
                <w:szCs w:val="24"/>
              </w:rPr>
              <w:t>g.32398837_</w:t>
            </w:r>
            <w:bookmarkStart w:id="0" w:name="_GoBack"/>
            <w:bookmarkEnd w:id="0"/>
            <w:r w:rsidRPr="00923870">
              <w:rPr>
                <w:rFonts w:ascii="Times New Roman" w:hAnsi="Times New Roman" w:cs="Times New Roman"/>
                <w:szCs w:val="24"/>
              </w:rPr>
              <w:t>34210906del</w:t>
            </w:r>
          </w:p>
        </w:tc>
        <w:tc>
          <w:tcPr>
            <w:tcW w:w="1701" w:type="dxa"/>
            <w:tcBorders>
              <w:top w:val="single" w:sz="6" w:space="0" w:color="FFFFFF"/>
              <w:left w:val="nil"/>
              <w:bottom w:val="single" w:sz="12" w:space="0" w:color="auto"/>
              <w:right w:val="nil"/>
            </w:tcBorders>
          </w:tcPr>
          <w:p w14:paraId="68C5215D" w14:textId="761E3F8C" w:rsidR="00587662" w:rsidRDefault="00587662" w:rsidP="00B3387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Gross deletion</w:t>
            </w:r>
          </w:p>
        </w:tc>
        <w:tc>
          <w:tcPr>
            <w:tcW w:w="3260" w:type="dxa"/>
            <w:tcBorders>
              <w:top w:val="single" w:sz="6" w:space="0" w:color="FFFFFF"/>
              <w:left w:val="nil"/>
              <w:bottom w:val="single" w:sz="12" w:space="0" w:color="auto"/>
              <w:right w:val="nil"/>
            </w:tcBorders>
          </w:tcPr>
          <w:p w14:paraId="6D9DE079" w14:textId="2264BE8D" w:rsidR="00587662" w:rsidRDefault="002B6358" w:rsidP="00B3387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Disease-</w:t>
            </w:r>
            <w:proofErr w:type="spellStart"/>
            <w:r>
              <w:rPr>
                <w:rFonts w:ascii="Times New Roman" w:hAnsi="Times New Roman" w:cs="Times New Roman"/>
                <w:szCs w:val="24"/>
              </w:rPr>
              <w:t>causing</w:t>
            </w:r>
            <w:r w:rsidRPr="00957259">
              <w:rPr>
                <w:rFonts w:ascii="Times New Roman" w:hAnsi="Times New Roman" w:cs="Times New Roman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559" w:type="dxa"/>
            <w:tcBorders>
              <w:top w:val="single" w:sz="6" w:space="0" w:color="FFFFFF"/>
              <w:left w:val="single" w:sz="2" w:space="0" w:color="FFFFFF" w:themeColor="background1"/>
              <w:bottom w:val="single" w:sz="12" w:space="0" w:color="auto"/>
              <w:right w:val="nil"/>
            </w:tcBorders>
          </w:tcPr>
          <w:p w14:paraId="509E54DA" w14:textId="26090F3F" w:rsidR="00587662" w:rsidRDefault="00587662" w:rsidP="00B3387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-</w:t>
            </w:r>
          </w:p>
        </w:tc>
        <w:tc>
          <w:tcPr>
            <w:tcW w:w="1843" w:type="dxa"/>
            <w:tcBorders>
              <w:top w:val="single" w:sz="6" w:space="0" w:color="FFFFFF"/>
              <w:left w:val="nil"/>
              <w:bottom w:val="single" w:sz="12" w:space="0" w:color="auto"/>
              <w:right w:val="nil"/>
            </w:tcBorders>
          </w:tcPr>
          <w:p w14:paraId="652A128C" w14:textId="4A4A2942" w:rsidR="00587662" w:rsidRPr="00F45369" w:rsidRDefault="00587662" w:rsidP="00B3387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-</w:t>
            </w:r>
          </w:p>
        </w:tc>
      </w:tr>
    </w:tbl>
    <w:p w14:paraId="2B0D2E56" w14:textId="6A35FA2E" w:rsidR="00080747" w:rsidRDefault="00613870" w:rsidP="00136D56">
      <w:pPr>
        <w:adjustRightInd w:val="0"/>
        <w:snapToGrid w:val="0"/>
        <w:spacing w:before="120"/>
        <w:ind w:left="142" w:hangingChars="59" w:hanging="142"/>
        <w:jc w:val="both"/>
        <w:rPr>
          <w:rFonts w:ascii="Times New Roman" w:hAnsi="Times New Roman" w:cs="Times New Roman"/>
          <w:szCs w:val="24"/>
        </w:rPr>
      </w:pPr>
      <w:r w:rsidRPr="002837A5">
        <w:rPr>
          <w:rFonts w:ascii="Times New Roman" w:hAnsi="Times New Roman" w:cs="Times New Roman"/>
          <w:szCs w:val="24"/>
          <w:vertAlign w:val="superscript"/>
        </w:rPr>
        <w:t>a</w:t>
      </w:r>
      <w:r w:rsidR="00E55B8D">
        <w:rPr>
          <w:rFonts w:ascii="Times New Roman" w:hAnsi="Times New Roman" w:cs="Times New Roman" w:hint="eastAsia"/>
          <w:szCs w:val="24"/>
        </w:rPr>
        <w:t xml:space="preserve"> -</w:t>
      </w:r>
      <w:r w:rsidR="00E55B8D">
        <w:rPr>
          <w:rFonts w:ascii="Times New Roman" w:hAnsi="Times New Roman" w:cs="Times New Roman"/>
          <w:szCs w:val="24"/>
        </w:rPr>
        <w:t>-, not applicable.</w:t>
      </w:r>
      <w:r w:rsidR="00587662">
        <w:rPr>
          <w:rFonts w:ascii="Times New Roman" w:hAnsi="Times New Roman" w:cs="Times New Roman"/>
          <w:szCs w:val="24"/>
        </w:rPr>
        <w:t xml:space="preserve"> </w:t>
      </w:r>
      <w:proofErr w:type="spellStart"/>
      <w:r w:rsidR="00587662">
        <w:rPr>
          <w:rFonts w:ascii="Times New Roman" w:hAnsi="Times New Roman" w:cs="Times New Roman"/>
          <w:szCs w:val="24"/>
        </w:rPr>
        <w:t>indel</w:t>
      </w:r>
      <w:proofErr w:type="spellEnd"/>
      <w:r w:rsidR="00587662">
        <w:rPr>
          <w:rFonts w:ascii="Times New Roman" w:hAnsi="Times New Roman" w:cs="Times New Roman"/>
          <w:szCs w:val="24"/>
        </w:rPr>
        <w:t>, insertion and deletion.</w:t>
      </w:r>
    </w:p>
    <w:p w14:paraId="6A252E8C" w14:textId="0D40639A" w:rsidR="006D206D" w:rsidRDefault="00E55B8D" w:rsidP="006B06F2">
      <w:pPr>
        <w:adjustRightInd w:val="0"/>
        <w:snapToGrid w:val="0"/>
        <w:spacing w:before="120"/>
        <w:ind w:left="142" w:hangingChars="59" w:hanging="142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 w:hint="eastAsia"/>
          <w:szCs w:val="24"/>
          <w:vertAlign w:val="superscript"/>
        </w:rPr>
        <w:t>b</w:t>
      </w:r>
      <w:r>
        <w:rPr>
          <w:rFonts w:ascii="Times New Roman" w:hAnsi="Times New Roman" w:cs="Times New Roman"/>
          <w:szCs w:val="24"/>
        </w:rPr>
        <w:t xml:space="preserve"> </w:t>
      </w:r>
      <w:r w:rsidRPr="002837A5">
        <w:rPr>
          <w:rFonts w:ascii="Times New Roman" w:hAnsi="Times New Roman" w:cs="Times New Roman"/>
          <w:szCs w:val="24"/>
        </w:rPr>
        <w:t>Genomic coordinate from GRCh37 (also known as hg19)</w:t>
      </w:r>
      <w:r>
        <w:rPr>
          <w:rFonts w:ascii="Times New Roman" w:hAnsi="Times New Roman" w:cs="Times New Roman" w:hint="eastAsia"/>
          <w:szCs w:val="24"/>
        </w:rPr>
        <w:t>.</w:t>
      </w:r>
    </w:p>
    <w:p w14:paraId="7A39B799" w14:textId="3284E389" w:rsidR="00B33870" w:rsidRDefault="00B33870" w:rsidP="006B06F2">
      <w:pPr>
        <w:adjustRightInd w:val="0"/>
        <w:snapToGrid w:val="0"/>
        <w:spacing w:before="120"/>
        <w:ind w:left="142" w:hangingChars="59" w:hanging="142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 w:hint="eastAsia"/>
          <w:szCs w:val="24"/>
          <w:vertAlign w:val="superscript"/>
        </w:rPr>
        <w:t>c</w:t>
      </w:r>
      <w:r w:rsidR="00E50399" w:rsidRPr="00E50399">
        <w:rPr>
          <w:rFonts w:ascii="Times New Roman" w:hAnsi="Times New Roman" w:cs="Times New Roman"/>
          <w:szCs w:val="24"/>
        </w:rPr>
        <w:t xml:space="preserve"> </w:t>
      </w:r>
      <w:r w:rsidR="00E50399">
        <w:rPr>
          <w:rFonts w:ascii="Times New Roman" w:hAnsi="Times New Roman" w:cs="Times New Roman"/>
          <w:szCs w:val="24"/>
        </w:rPr>
        <w:t xml:space="preserve">HGMD, </w:t>
      </w:r>
      <w:r w:rsidR="00E50399" w:rsidRPr="00DD6D24">
        <w:rPr>
          <w:rFonts w:ascii="Times New Roman" w:hAnsi="Times New Roman" w:cs="Times New Roman"/>
          <w:szCs w:val="24"/>
        </w:rPr>
        <w:t>The Human Gene Mutation Database</w:t>
      </w:r>
      <w:r>
        <w:rPr>
          <w:rFonts w:ascii="Times New Roman" w:hAnsi="Times New Roman" w:cs="Times New Roman" w:hint="eastAsia"/>
          <w:szCs w:val="24"/>
        </w:rPr>
        <w:t>.</w:t>
      </w:r>
    </w:p>
    <w:p w14:paraId="5DF03D6D" w14:textId="5D8DA3F9" w:rsidR="006B06F2" w:rsidRDefault="00B33870" w:rsidP="006B06F2">
      <w:pPr>
        <w:adjustRightInd w:val="0"/>
        <w:snapToGrid w:val="0"/>
        <w:spacing w:before="120"/>
        <w:ind w:left="142" w:hangingChars="59" w:hanging="142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  <w:vertAlign w:val="superscript"/>
        </w:rPr>
        <w:t>d</w:t>
      </w:r>
      <w:r w:rsidR="00E55B8D">
        <w:rPr>
          <w:rFonts w:ascii="Times New Roman" w:hAnsi="Times New Roman" w:cs="Times New Roman" w:hint="eastAsia"/>
          <w:szCs w:val="24"/>
          <w:vertAlign w:val="superscript"/>
        </w:rPr>
        <w:t xml:space="preserve"> </w:t>
      </w:r>
      <w:r w:rsidR="00957259">
        <w:rPr>
          <w:rFonts w:ascii="Times New Roman" w:hAnsi="Times New Roman" w:cs="Times New Roman"/>
          <w:szCs w:val="24"/>
        </w:rPr>
        <w:t>Reported in this study.</w:t>
      </w:r>
    </w:p>
    <w:p w14:paraId="2B1DEBFA" w14:textId="141F0092" w:rsidR="00E05B10" w:rsidRPr="002B6358" w:rsidRDefault="00E05B10" w:rsidP="006B06F2">
      <w:pPr>
        <w:adjustRightInd w:val="0"/>
        <w:snapToGrid w:val="0"/>
        <w:jc w:val="both"/>
        <w:rPr>
          <w:rFonts w:ascii="Times New Roman" w:hAnsi="Times New Roman" w:cs="Times New Roman" w:hint="eastAsia"/>
          <w:b/>
          <w:szCs w:val="24"/>
        </w:rPr>
      </w:pPr>
    </w:p>
    <w:sectPr w:rsidR="00E05B10" w:rsidRPr="002B6358" w:rsidSect="00DE59F0">
      <w:footerReference w:type="default" r:id="rId8"/>
      <w:pgSz w:w="16838" w:h="11906" w:orient="landscape"/>
      <w:pgMar w:top="1440" w:right="1440" w:bottom="1440" w:left="1440" w:header="851" w:footer="613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7382D43" w14:textId="77777777" w:rsidR="004F496B" w:rsidRDefault="004F496B" w:rsidP="00B66D5C">
      <w:r>
        <w:separator/>
      </w:r>
    </w:p>
  </w:endnote>
  <w:endnote w:type="continuationSeparator" w:id="0">
    <w:p w14:paraId="1DA8355F" w14:textId="77777777" w:rsidR="004F496B" w:rsidRDefault="004F496B" w:rsidP="00B66D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4881764"/>
      <w:docPartObj>
        <w:docPartGallery w:val="Page Numbers (Bottom of Page)"/>
        <w:docPartUnique/>
      </w:docPartObj>
    </w:sdtPr>
    <w:sdtEndPr/>
    <w:sdtContent>
      <w:p w14:paraId="48D4DF31" w14:textId="7F400CC8" w:rsidR="007B79D4" w:rsidRDefault="007B79D4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64B90" w:rsidRPr="00C64B90">
          <w:rPr>
            <w:noProof/>
            <w:lang w:val="zh-TW"/>
          </w:rPr>
          <w:t>1</w:t>
        </w:r>
        <w:r>
          <w:fldChar w:fldCharType="end"/>
        </w:r>
      </w:p>
    </w:sdtContent>
  </w:sdt>
  <w:p w14:paraId="29833C6F" w14:textId="77777777" w:rsidR="007B79D4" w:rsidRDefault="007B79D4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40C270" w14:textId="77777777" w:rsidR="004F496B" w:rsidRDefault="004F496B" w:rsidP="00B66D5C">
      <w:r>
        <w:separator/>
      </w:r>
    </w:p>
  </w:footnote>
  <w:footnote w:type="continuationSeparator" w:id="0">
    <w:p w14:paraId="112AC8DE" w14:textId="77777777" w:rsidR="004F496B" w:rsidRDefault="004F496B" w:rsidP="00B66D5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B23F45"/>
    <w:multiLevelType w:val="hybridMultilevel"/>
    <w:tmpl w:val="1AD4BE6A"/>
    <w:lvl w:ilvl="0" w:tplc="77EC2DB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4D53292B"/>
    <w:multiLevelType w:val="hybridMultilevel"/>
    <w:tmpl w:val="44FCD5DC"/>
    <w:lvl w:ilvl="0" w:tplc="8170439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2tzf90rm2zsrmev9dm5dxt62t90x9dwtsze&quot;&gt;Skeletal dysplasia&lt;record-ids&gt;&lt;item&gt;1&lt;/item&gt;&lt;item&gt;2&lt;/item&gt;&lt;item&gt;6&lt;/item&gt;&lt;item&gt;9&lt;/item&gt;&lt;item&gt;10&lt;/item&gt;&lt;item&gt;11&lt;/item&gt;&lt;item&gt;12&lt;/item&gt;&lt;item&gt;13&lt;/item&gt;&lt;item&gt;15&lt;/item&gt;&lt;item&gt;16&lt;/item&gt;&lt;item&gt;26&lt;/item&gt;&lt;item&gt;29&lt;/item&gt;&lt;item&gt;30&lt;/item&gt;&lt;item&gt;31&lt;/item&gt;&lt;item&gt;32&lt;/item&gt;&lt;item&gt;33&lt;/item&gt;&lt;item&gt;34&lt;/item&gt;&lt;item&gt;35&lt;/item&gt;&lt;item&gt;37&lt;/item&gt;&lt;item&gt;41&lt;/item&gt;&lt;item&gt;42&lt;/item&gt;&lt;item&gt;43&lt;/item&gt;&lt;item&gt;44&lt;/item&gt;&lt;item&gt;53&lt;/item&gt;&lt;item&gt;57&lt;/item&gt;&lt;item&gt;60&lt;/item&gt;&lt;item&gt;61&lt;/item&gt;&lt;item&gt;64&lt;/item&gt;&lt;item&gt;66&lt;/item&gt;&lt;item&gt;67&lt;/item&gt;&lt;item&gt;70&lt;/item&gt;&lt;item&gt;73&lt;/item&gt;&lt;item&gt;75&lt;/item&gt;&lt;item&gt;76&lt;/item&gt;&lt;item&gt;77&lt;/item&gt;&lt;item&gt;78&lt;/item&gt;&lt;item&gt;80&lt;/item&gt;&lt;item&gt;81&lt;/item&gt;&lt;/record-ids&gt;&lt;/item&gt;&lt;/Libraries&gt;"/>
  </w:docVars>
  <w:rsids>
    <w:rsidRoot w:val="00EA42E3"/>
    <w:rsid w:val="00002F61"/>
    <w:rsid w:val="00003645"/>
    <w:rsid w:val="00005207"/>
    <w:rsid w:val="00010768"/>
    <w:rsid w:val="000133E4"/>
    <w:rsid w:val="00014C3C"/>
    <w:rsid w:val="00017797"/>
    <w:rsid w:val="00023515"/>
    <w:rsid w:val="00026E70"/>
    <w:rsid w:val="000321AB"/>
    <w:rsid w:val="0003582E"/>
    <w:rsid w:val="0004019F"/>
    <w:rsid w:val="00040595"/>
    <w:rsid w:val="000442AC"/>
    <w:rsid w:val="00044EDC"/>
    <w:rsid w:val="0004614D"/>
    <w:rsid w:val="0004670D"/>
    <w:rsid w:val="00047CEB"/>
    <w:rsid w:val="00051A29"/>
    <w:rsid w:val="00055EA8"/>
    <w:rsid w:val="000569D6"/>
    <w:rsid w:val="00057B70"/>
    <w:rsid w:val="000619DE"/>
    <w:rsid w:val="00064141"/>
    <w:rsid w:val="000729D9"/>
    <w:rsid w:val="000800B0"/>
    <w:rsid w:val="00080747"/>
    <w:rsid w:val="00081E2B"/>
    <w:rsid w:val="00084A67"/>
    <w:rsid w:val="00085E44"/>
    <w:rsid w:val="00086D33"/>
    <w:rsid w:val="0009138E"/>
    <w:rsid w:val="0009142F"/>
    <w:rsid w:val="00095374"/>
    <w:rsid w:val="000A50EF"/>
    <w:rsid w:val="000B0BFD"/>
    <w:rsid w:val="000B74E2"/>
    <w:rsid w:val="000C1B64"/>
    <w:rsid w:val="000C75EF"/>
    <w:rsid w:val="000D1234"/>
    <w:rsid w:val="000D6F99"/>
    <w:rsid w:val="000E2106"/>
    <w:rsid w:val="000E58CD"/>
    <w:rsid w:val="000E5F2C"/>
    <w:rsid w:val="000F11D5"/>
    <w:rsid w:val="000F3351"/>
    <w:rsid w:val="000F402E"/>
    <w:rsid w:val="000F5BDB"/>
    <w:rsid w:val="00112BF6"/>
    <w:rsid w:val="00115613"/>
    <w:rsid w:val="00117E38"/>
    <w:rsid w:val="00125293"/>
    <w:rsid w:val="00125853"/>
    <w:rsid w:val="001362AE"/>
    <w:rsid w:val="00136B8A"/>
    <w:rsid w:val="00136D56"/>
    <w:rsid w:val="001410F1"/>
    <w:rsid w:val="00146990"/>
    <w:rsid w:val="001469F5"/>
    <w:rsid w:val="00147060"/>
    <w:rsid w:val="00147703"/>
    <w:rsid w:val="00154193"/>
    <w:rsid w:val="001577DC"/>
    <w:rsid w:val="00160152"/>
    <w:rsid w:val="00167D5E"/>
    <w:rsid w:val="00173B77"/>
    <w:rsid w:val="001746DE"/>
    <w:rsid w:val="00180850"/>
    <w:rsid w:val="001833DF"/>
    <w:rsid w:val="00185C00"/>
    <w:rsid w:val="00185C2C"/>
    <w:rsid w:val="001868AB"/>
    <w:rsid w:val="00187ED1"/>
    <w:rsid w:val="001927AA"/>
    <w:rsid w:val="00194BF9"/>
    <w:rsid w:val="00196460"/>
    <w:rsid w:val="001A20C3"/>
    <w:rsid w:val="001A6CE4"/>
    <w:rsid w:val="001B2A67"/>
    <w:rsid w:val="001C4227"/>
    <w:rsid w:val="001D3E0C"/>
    <w:rsid w:val="001E16A8"/>
    <w:rsid w:val="001E226F"/>
    <w:rsid w:val="001E79F9"/>
    <w:rsid w:val="001F1AD6"/>
    <w:rsid w:val="001F54B6"/>
    <w:rsid w:val="00201887"/>
    <w:rsid w:val="00205D0F"/>
    <w:rsid w:val="00210E87"/>
    <w:rsid w:val="00213796"/>
    <w:rsid w:val="00215752"/>
    <w:rsid w:val="00217ED5"/>
    <w:rsid w:val="002202DB"/>
    <w:rsid w:val="00226625"/>
    <w:rsid w:val="0023055E"/>
    <w:rsid w:val="0023140C"/>
    <w:rsid w:val="002319C2"/>
    <w:rsid w:val="0023656E"/>
    <w:rsid w:val="002462FB"/>
    <w:rsid w:val="00261569"/>
    <w:rsid w:val="00261CDC"/>
    <w:rsid w:val="002650B4"/>
    <w:rsid w:val="00265518"/>
    <w:rsid w:val="00270DA3"/>
    <w:rsid w:val="00275877"/>
    <w:rsid w:val="00276B09"/>
    <w:rsid w:val="0027751F"/>
    <w:rsid w:val="0027762C"/>
    <w:rsid w:val="0028019F"/>
    <w:rsid w:val="00280DB5"/>
    <w:rsid w:val="002837A5"/>
    <w:rsid w:val="00284DDA"/>
    <w:rsid w:val="0028700D"/>
    <w:rsid w:val="00290761"/>
    <w:rsid w:val="00290FBA"/>
    <w:rsid w:val="00292F4F"/>
    <w:rsid w:val="002A25FD"/>
    <w:rsid w:val="002A2DD3"/>
    <w:rsid w:val="002B189F"/>
    <w:rsid w:val="002B27C0"/>
    <w:rsid w:val="002B47A5"/>
    <w:rsid w:val="002B60C7"/>
    <w:rsid w:val="002B6358"/>
    <w:rsid w:val="002B6F9C"/>
    <w:rsid w:val="002C43EC"/>
    <w:rsid w:val="002D1304"/>
    <w:rsid w:val="002D1674"/>
    <w:rsid w:val="002D178B"/>
    <w:rsid w:val="002D1FD7"/>
    <w:rsid w:val="002D275B"/>
    <w:rsid w:val="002D6FDF"/>
    <w:rsid w:val="002E4D28"/>
    <w:rsid w:val="002E51E7"/>
    <w:rsid w:val="002E72CB"/>
    <w:rsid w:val="002F07AB"/>
    <w:rsid w:val="002F218D"/>
    <w:rsid w:val="002F3389"/>
    <w:rsid w:val="002F3C53"/>
    <w:rsid w:val="002F5BCA"/>
    <w:rsid w:val="002F6395"/>
    <w:rsid w:val="002F76AC"/>
    <w:rsid w:val="00300413"/>
    <w:rsid w:val="00302C3F"/>
    <w:rsid w:val="0030343F"/>
    <w:rsid w:val="00303817"/>
    <w:rsid w:val="00304B60"/>
    <w:rsid w:val="003111D7"/>
    <w:rsid w:val="00311826"/>
    <w:rsid w:val="00316978"/>
    <w:rsid w:val="00327E9D"/>
    <w:rsid w:val="00334396"/>
    <w:rsid w:val="00335A1F"/>
    <w:rsid w:val="003369E9"/>
    <w:rsid w:val="00340128"/>
    <w:rsid w:val="00344A02"/>
    <w:rsid w:val="00345D1A"/>
    <w:rsid w:val="00346131"/>
    <w:rsid w:val="0035052E"/>
    <w:rsid w:val="003521CF"/>
    <w:rsid w:val="003528EF"/>
    <w:rsid w:val="0035367A"/>
    <w:rsid w:val="003546C9"/>
    <w:rsid w:val="00357F77"/>
    <w:rsid w:val="003604CF"/>
    <w:rsid w:val="00362BDA"/>
    <w:rsid w:val="003647F6"/>
    <w:rsid w:val="00366FD4"/>
    <w:rsid w:val="00367719"/>
    <w:rsid w:val="00372F77"/>
    <w:rsid w:val="00375ABC"/>
    <w:rsid w:val="00376D12"/>
    <w:rsid w:val="00382B88"/>
    <w:rsid w:val="00390F32"/>
    <w:rsid w:val="003971FA"/>
    <w:rsid w:val="003973E9"/>
    <w:rsid w:val="003A7B97"/>
    <w:rsid w:val="003B32B9"/>
    <w:rsid w:val="003B38A9"/>
    <w:rsid w:val="003B552B"/>
    <w:rsid w:val="003B5888"/>
    <w:rsid w:val="003C3EE1"/>
    <w:rsid w:val="003C4C62"/>
    <w:rsid w:val="003D0A5C"/>
    <w:rsid w:val="003D1903"/>
    <w:rsid w:val="003D191E"/>
    <w:rsid w:val="003D2718"/>
    <w:rsid w:val="003D32E3"/>
    <w:rsid w:val="003D3D69"/>
    <w:rsid w:val="003D4A53"/>
    <w:rsid w:val="003D503A"/>
    <w:rsid w:val="003D6EB8"/>
    <w:rsid w:val="003F3D11"/>
    <w:rsid w:val="003F6BFD"/>
    <w:rsid w:val="003F7E3B"/>
    <w:rsid w:val="00401C41"/>
    <w:rsid w:val="0041202C"/>
    <w:rsid w:val="004177CE"/>
    <w:rsid w:val="00423032"/>
    <w:rsid w:val="0042697C"/>
    <w:rsid w:val="00431DB0"/>
    <w:rsid w:val="00435D70"/>
    <w:rsid w:val="004412D8"/>
    <w:rsid w:val="00441F95"/>
    <w:rsid w:val="0044328B"/>
    <w:rsid w:val="004437A2"/>
    <w:rsid w:val="00443C97"/>
    <w:rsid w:val="0044666D"/>
    <w:rsid w:val="004476E5"/>
    <w:rsid w:val="0045596C"/>
    <w:rsid w:val="00462346"/>
    <w:rsid w:val="004626CD"/>
    <w:rsid w:val="00464AAD"/>
    <w:rsid w:val="00465B32"/>
    <w:rsid w:val="00467573"/>
    <w:rsid w:val="004728A2"/>
    <w:rsid w:val="00472DCE"/>
    <w:rsid w:val="0047382F"/>
    <w:rsid w:val="00474269"/>
    <w:rsid w:val="00477B6F"/>
    <w:rsid w:val="00484281"/>
    <w:rsid w:val="00491AE2"/>
    <w:rsid w:val="00493A5A"/>
    <w:rsid w:val="004B0350"/>
    <w:rsid w:val="004B072E"/>
    <w:rsid w:val="004B1B46"/>
    <w:rsid w:val="004B22F6"/>
    <w:rsid w:val="004B24AF"/>
    <w:rsid w:val="004B6CD6"/>
    <w:rsid w:val="004E1946"/>
    <w:rsid w:val="004F2998"/>
    <w:rsid w:val="004F4145"/>
    <w:rsid w:val="004F496B"/>
    <w:rsid w:val="004F5356"/>
    <w:rsid w:val="004F7F21"/>
    <w:rsid w:val="0050133D"/>
    <w:rsid w:val="00515539"/>
    <w:rsid w:val="00521656"/>
    <w:rsid w:val="00521805"/>
    <w:rsid w:val="005224CA"/>
    <w:rsid w:val="005274E7"/>
    <w:rsid w:val="00531479"/>
    <w:rsid w:val="00541AAB"/>
    <w:rsid w:val="00546386"/>
    <w:rsid w:val="005466C5"/>
    <w:rsid w:val="0054671A"/>
    <w:rsid w:val="0054692F"/>
    <w:rsid w:val="00546E73"/>
    <w:rsid w:val="00547494"/>
    <w:rsid w:val="005509B1"/>
    <w:rsid w:val="00553368"/>
    <w:rsid w:val="00557C2C"/>
    <w:rsid w:val="00563C44"/>
    <w:rsid w:val="00564357"/>
    <w:rsid w:val="00567588"/>
    <w:rsid w:val="005761EC"/>
    <w:rsid w:val="00576635"/>
    <w:rsid w:val="00576A92"/>
    <w:rsid w:val="00576FF3"/>
    <w:rsid w:val="005830B7"/>
    <w:rsid w:val="00583693"/>
    <w:rsid w:val="00584949"/>
    <w:rsid w:val="00587662"/>
    <w:rsid w:val="005879C2"/>
    <w:rsid w:val="0059171F"/>
    <w:rsid w:val="00592199"/>
    <w:rsid w:val="00592565"/>
    <w:rsid w:val="0059256E"/>
    <w:rsid w:val="00593517"/>
    <w:rsid w:val="00596863"/>
    <w:rsid w:val="005A0572"/>
    <w:rsid w:val="005A2C59"/>
    <w:rsid w:val="005A519B"/>
    <w:rsid w:val="005B1F77"/>
    <w:rsid w:val="005B62EB"/>
    <w:rsid w:val="005B7844"/>
    <w:rsid w:val="005C26CD"/>
    <w:rsid w:val="005C355F"/>
    <w:rsid w:val="005C7A86"/>
    <w:rsid w:val="005D120A"/>
    <w:rsid w:val="005D5414"/>
    <w:rsid w:val="005D70C2"/>
    <w:rsid w:val="005D73C8"/>
    <w:rsid w:val="005E320F"/>
    <w:rsid w:val="005F4839"/>
    <w:rsid w:val="005F575B"/>
    <w:rsid w:val="00604155"/>
    <w:rsid w:val="00610F4C"/>
    <w:rsid w:val="00610FB9"/>
    <w:rsid w:val="00613870"/>
    <w:rsid w:val="00616C53"/>
    <w:rsid w:val="0062313D"/>
    <w:rsid w:val="006321B6"/>
    <w:rsid w:val="006344AB"/>
    <w:rsid w:val="00635E82"/>
    <w:rsid w:val="00642DB7"/>
    <w:rsid w:val="00646D76"/>
    <w:rsid w:val="00647EA6"/>
    <w:rsid w:val="0065140B"/>
    <w:rsid w:val="00653E9D"/>
    <w:rsid w:val="006544BD"/>
    <w:rsid w:val="006559B0"/>
    <w:rsid w:val="0066063C"/>
    <w:rsid w:val="006643F8"/>
    <w:rsid w:val="006678C9"/>
    <w:rsid w:val="006708A8"/>
    <w:rsid w:val="006742CB"/>
    <w:rsid w:val="00675963"/>
    <w:rsid w:val="0067616A"/>
    <w:rsid w:val="006919E5"/>
    <w:rsid w:val="00696845"/>
    <w:rsid w:val="006970E2"/>
    <w:rsid w:val="006A5381"/>
    <w:rsid w:val="006A7076"/>
    <w:rsid w:val="006B06F2"/>
    <w:rsid w:val="006C503E"/>
    <w:rsid w:val="006D206D"/>
    <w:rsid w:val="006D447F"/>
    <w:rsid w:val="006E0445"/>
    <w:rsid w:val="006E4FF8"/>
    <w:rsid w:val="006F17F8"/>
    <w:rsid w:val="006F276E"/>
    <w:rsid w:val="006F2C56"/>
    <w:rsid w:val="00704423"/>
    <w:rsid w:val="00705469"/>
    <w:rsid w:val="00706284"/>
    <w:rsid w:val="00713092"/>
    <w:rsid w:val="007145AA"/>
    <w:rsid w:val="007149EF"/>
    <w:rsid w:val="00720987"/>
    <w:rsid w:val="00723495"/>
    <w:rsid w:val="00723A80"/>
    <w:rsid w:val="007240D3"/>
    <w:rsid w:val="007257D7"/>
    <w:rsid w:val="007366E3"/>
    <w:rsid w:val="007367AC"/>
    <w:rsid w:val="007439CA"/>
    <w:rsid w:val="007508E7"/>
    <w:rsid w:val="0075507B"/>
    <w:rsid w:val="00761191"/>
    <w:rsid w:val="00761503"/>
    <w:rsid w:val="00764390"/>
    <w:rsid w:val="007659A8"/>
    <w:rsid w:val="00765E07"/>
    <w:rsid w:val="00766F7F"/>
    <w:rsid w:val="00771156"/>
    <w:rsid w:val="00775AD3"/>
    <w:rsid w:val="007772A5"/>
    <w:rsid w:val="00777A5D"/>
    <w:rsid w:val="00784F29"/>
    <w:rsid w:val="00785CDE"/>
    <w:rsid w:val="00786719"/>
    <w:rsid w:val="00792816"/>
    <w:rsid w:val="00793207"/>
    <w:rsid w:val="0079339B"/>
    <w:rsid w:val="007951F0"/>
    <w:rsid w:val="007A02FA"/>
    <w:rsid w:val="007A253D"/>
    <w:rsid w:val="007A3B26"/>
    <w:rsid w:val="007A76EA"/>
    <w:rsid w:val="007B2218"/>
    <w:rsid w:val="007B3EA3"/>
    <w:rsid w:val="007B79D4"/>
    <w:rsid w:val="007C0F1D"/>
    <w:rsid w:val="007C1778"/>
    <w:rsid w:val="007C29C8"/>
    <w:rsid w:val="007D0388"/>
    <w:rsid w:val="007D15D3"/>
    <w:rsid w:val="007D66F5"/>
    <w:rsid w:val="007E2EB8"/>
    <w:rsid w:val="007E6794"/>
    <w:rsid w:val="007F0C16"/>
    <w:rsid w:val="007F1DDC"/>
    <w:rsid w:val="007F3A04"/>
    <w:rsid w:val="007F3F48"/>
    <w:rsid w:val="007F403F"/>
    <w:rsid w:val="007F7EAC"/>
    <w:rsid w:val="008114F0"/>
    <w:rsid w:val="00811DEC"/>
    <w:rsid w:val="0081349A"/>
    <w:rsid w:val="00823556"/>
    <w:rsid w:val="00826904"/>
    <w:rsid w:val="0082745D"/>
    <w:rsid w:val="00830F59"/>
    <w:rsid w:val="0083560B"/>
    <w:rsid w:val="008368A3"/>
    <w:rsid w:val="00841107"/>
    <w:rsid w:val="00841253"/>
    <w:rsid w:val="00851D28"/>
    <w:rsid w:val="00860AD4"/>
    <w:rsid w:val="00863F4F"/>
    <w:rsid w:val="00864031"/>
    <w:rsid w:val="00866B0F"/>
    <w:rsid w:val="008674DC"/>
    <w:rsid w:val="00871178"/>
    <w:rsid w:val="008727A4"/>
    <w:rsid w:val="00880F2F"/>
    <w:rsid w:val="0088211F"/>
    <w:rsid w:val="00882F10"/>
    <w:rsid w:val="0089591F"/>
    <w:rsid w:val="008963AE"/>
    <w:rsid w:val="008A070B"/>
    <w:rsid w:val="008A5E4C"/>
    <w:rsid w:val="008B23BF"/>
    <w:rsid w:val="008B55B8"/>
    <w:rsid w:val="008B5846"/>
    <w:rsid w:val="008B5DD3"/>
    <w:rsid w:val="008B6A3F"/>
    <w:rsid w:val="008C1902"/>
    <w:rsid w:val="008C3E50"/>
    <w:rsid w:val="008C4867"/>
    <w:rsid w:val="008C5C01"/>
    <w:rsid w:val="008D1BF5"/>
    <w:rsid w:val="008D2245"/>
    <w:rsid w:val="008E3AF6"/>
    <w:rsid w:val="008E4CA4"/>
    <w:rsid w:val="008E53A9"/>
    <w:rsid w:val="008F1CC5"/>
    <w:rsid w:val="008F5C86"/>
    <w:rsid w:val="008F632B"/>
    <w:rsid w:val="00900066"/>
    <w:rsid w:val="00901BF7"/>
    <w:rsid w:val="00907685"/>
    <w:rsid w:val="00907AE3"/>
    <w:rsid w:val="00910DDD"/>
    <w:rsid w:val="00912E33"/>
    <w:rsid w:val="009130CE"/>
    <w:rsid w:val="0092041C"/>
    <w:rsid w:val="00920790"/>
    <w:rsid w:val="00923870"/>
    <w:rsid w:val="0092528D"/>
    <w:rsid w:val="009278F8"/>
    <w:rsid w:val="0093449F"/>
    <w:rsid w:val="00934746"/>
    <w:rsid w:val="00936EF4"/>
    <w:rsid w:val="00943989"/>
    <w:rsid w:val="00947B98"/>
    <w:rsid w:val="009516FE"/>
    <w:rsid w:val="009571B2"/>
    <w:rsid w:val="00957259"/>
    <w:rsid w:val="00961642"/>
    <w:rsid w:val="00961F26"/>
    <w:rsid w:val="0096314E"/>
    <w:rsid w:val="0097128F"/>
    <w:rsid w:val="0097166C"/>
    <w:rsid w:val="00971731"/>
    <w:rsid w:val="00971EEF"/>
    <w:rsid w:val="0097235A"/>
    <w:rsid w:val="009825F8"/>
    <w:rsid w:val="00982684"/>
    <w:rsid w:val="00983EC8"/>
    <w:rsid w:val="00984230"/>
    <w:rsid w:val="00985D33"/>
    <w:rsid w:val="00987D61"/>
    <w:rsid w:val="009903F4"/>
    <w:rsid w:val="00994278"/>
    <w:rsid w:val="0099739E"/>
    <w:rsid w:val="009B03A5"/>
    <w:rsid w:val="009B171C"/>
    <w:rsid w:val="009B2D51"/>
    <w:rsid w:val="009C089C"/>
    <w:rsid w:val="009C14AF"/>
    <w:rsid w:val="009C1900"/>
    <w:rsid w:val="009C778E"/>
    <w:rsid w:val="009D00D8"/>
    <w:rsid w:val="009D4A1C"/>
    <w:rsid w:val="009E174B"/>
    <w:rsid w:val="009E49D3"/>
    <w:rsid w:val="009F4A77"/>
    <w:rsid w:val="009F50B2"/>
    <w:rsid w:val="00A002CB"/>
    <w:rsid w:val="00A022D9"/>
    <w:rsid w:val="00A12B3B"/>
    <w:rsid w:val="00A179BE"/>
    <w:rsid w:val="00A22378"/>
    <w:rsid w:val="00A27191"/>
    <w:rsid w:val="00A275D6"/>
    <w:rsid w:val="00A40C2A"/>
    <w:rsid w:val="00A40C75"/>
    <w:rsid w:val="00A5002C"/>
    <w:rsid w:val="00A50E3E"/>
    <w:rsid w:val="00A51607"/>
    <w:rsid w:val="00A572A6"/>
    <w:rsid w:val="00A573B5"/>
    <w:rsid w:val="00A5764F"/>
    <w:rsid w:val="00A60465"/>
    <w:rsid w:val="00A6117A"/>
    <w:rsid w:val="00A6597C"/>
    <w:rsid w:val="00A675AE"/>
    <w:rsid w:val="00A7310D"/>
    <w:rsid w:val="00A76532"/>
    <w:rsid w:val="00A83E08"/>
    <w:rsid w:val="00A86090"/>
    <w:rsid w:val="00A86F7D"/>
    <w:rsid w:val="00A87DF7"/>
    <w:rsid w:val="00A90455"/>
    <w:rsid w:val="00A914E9"/>
    <w:rsid w:val="00A929F9"/>
    <w:rsid w:val="00A9351F"/>
    <w:rsid w:val="00A971AE"/>
    <w:rsid w:val="00AA155D"/>
    <w:rsid w:val="00AA4EEC"/>
    <w:rsid w:val="00AA6802"/>
    <w:rsid w:val="00AA7A0C"/>
    <w:rsid w:val="00AC3ED8"/>
    <w:rsid w:val="00AC54E7"/>
    <w:rsid w:val="00AD7CD0"/>
    <w:rsid w:val="00AE1334"/>
    <w:rsid w:val="00AE2B27"/>
    <w:rsid w:val="00AE5FD7"/>
    <w:rsid w:val="00AE61D0"/>
    <w:rsid w:val="00AE6A6C"/>
    <w:rsid w:val="00AF37FE"/>
    <w:rsid w:val="00AF43C3"/>
    <w:rsid w:val="00AF77E0"/>
    <w:rsid w:val="00B0356B"/>
    <w:rsid w:val="00B047E4"/>
    <w:rsid w:val="00B04985"/>
    <w:rsid w:val="00B06C55"/>
    <w:rsid w:val="00B115A1"/>
    <w:rsid w:val="00B142BB"/>
    <w:rsid w:val="00B14C31"/>
    <w:rsid w:val="00B21F36"/>
    <w:rsid w:val="00B26B66"/>
    <w:rsid w:val="00B31EDF"/>
    <w:rsid w:val="00B33870"/>
    <w:rsid w:val="00B33F1E"/>
    <w:rsid w:val="00B36C85"/>
    <w:rsid w:val="00B406C4"/>
    <w:rsid w:val="00B4141F"/>
    <w:rsid w:val="00B428F9"/>
    <w:rsid w:val="00B43812"/>
    <w:rsid w:val="00B44023"/>
    <w:rsid w:val="00B56E9C"/>
    <w:rsid w:val="00B57BC8"/>
    <w:rsid w:val="00B62F15"/>
    <w:rsid w:val="00B66D5C"/>
    <w:rsid w:val="00B7012C"/>
    <w:rsid w:val="00B70605"/>
    <w:rsid w:val="00B72B61"/>
    <w:rsid w:val="00B72C43"/>
    <w:rsid w:val="00B7480A"/>
    <w:rsid w:val="00B80ABA"/>
    <w:rsid w:val="00B843A7"/>
    <w:rsid w:val="00B84A81"/>
    <w:rsid w:val="00B84CAF"/>
    <w:rsid w:val="00B91F8F"/>
    <w:rsid w:val="00B92601"/>
    <w:rsid w:val="00B975B7"/>
    <w:rsid w:val="00BA01DE"/>
    <w:rsid w:val="00BA10A1"/>
    <w:rsid w:val="00BA3842"/>
    <w:rsid w:val="00BA3F7E"/>
    <w:rsid w:val="00BA4CF1"/>
    <w:rsid w:val="00BA5467"/>
    <w:rsid w:val="00BA713C"/>
    <w:rsid w:val="00BB6EFF"/>
    <w:rsid w:val="00BC2945"/>
    <w:rsid w:val="00BC494B"/>
    <w:rsid w:val="00BC6F25"/>
    <w:rsid w:val="00BD2A45"/>
    <w:rsid w:val="00BD51B2"/>
    <w:rsid w:val="00BD6972"/>
    <w:rsid w:val="00BE0843"/>
    <w:rsid w:val="00BE1389"/>
    <w:rsid w:val="00BF1F18"/>
    <w:rsid w:val="00BF61F4"/>
    <w:rsid w:val="00C03E6A"/>
    <w:rsid w:val="00C07740"/>
    <w:rsid w:val="00C100BE"/>
    <w:rsid w:val="00C118BD"/>
    <w:rsid w:val="00C13139"/>
    <w:rsid w:val="00C2263B"/>
    <w:rsid w:val="00C51369"/>
    <w:rsid w:val="00C52657"/>
    <w:rsid w:val="00C54308"/>
    <w:rsid w:val="00C54D77"/>
    <w:rsid w:val="00C555BD"/>
    <w:rsid w:val="00C5686E"/>
    <w:rsid w:val="00C569B7"/>
    <w:rsid w:val="00C61686"/>
    <w:rsid w:val="00C61F62"/>
    <w:rsid w:val="00C64B90"/>
    <w:rsid w:val="00C660DC"/>
    <w:rsid w:val="00C71FEF"/>
    <w:rsid w:val="00C73173"/>
    <w:rsid w:val="00C7535E"/>
    <w:rsid w:val="00C75999"/>
    <w:rsid w:val="00C76416"/>
    <w:rsid w:val="00C76922"/>
    <w:rsid w:val="00C77E9B"/>
    <w:rsid w:val="00C80B61"/>
    <w:rsid w:val="00C85770"/>
    <w:rsid w:val="00C958AE"/>
    <w:rsid w:val="00C96416"/>
    <w:rsid w:val="00CA1359"/>
    <w:rsid w:val="00CA2773"/>
    <w:rsid w:val="00CA3827"/>
    <w:rsid w:val="00CA43EC"/>
    <w:rsid w:val="00CB03B0"/>
    <w:rsid w:val="00CB1104"/>
    <w:rsid w:val="00CB144A"/>
    <w:rsid w:val="00CC0797"/>
    <w:rsid w:val="00CC1012"/>
    <w:rsid w:val="00CC149A"/>
    <w:rsid w:val="00CC510F"/>
    <w:rsid w:val="00CC5677"/>
    <w:rsid w:val="00CC7BF6"/>
    <w:rsid w:val="00CD52A7"/>
    <w:rsid w:val="00CD678E"/>
    <w:rsid w:val="00CE085E"/>
    <w:rsid w:val="00CE28C4"/>
    <w:rsid w:val="00CE37CF"/>
    <w:rsid w:val="00CE3A2C"/>
    <w:rsid w:val="00CE3D65"/>
    <w:rsid w:val="00CE490D"/>
    <w:rsid w:val="00CF0F08"/>
    <w:rsid w:val="00CF4DDB"/>
    <w:rsid w:val="00CF69DE"/>
    <w:rsid w:val="00D069C6"/>
    <w:rsid w:val="00D110FC"/>
    <w:rsid w:val="00D1322E"/>
    <w:rsid w:val="00D133A1"/>
    <w:rsid w:val="00D20964"/>
    <w:rsid w:val="00D20DE2"/>
    <w:rsid w:val="00D256F5"/>
    <w:rsid w:val="00D26D27"/>
    <w:rsid w:val="00D27CCE"/>
    <w:rsid w:val="00D31CFA"/>
    <w:rsid w:val="00D33948"/>
    <w:rsid w:val="00D42B84"/>
    <w:rsid w:val="00D45811"/>
    <w:rsid w:val="00D45DA7"/>
    <w:rsid w:val="00D45DAD"/>
    <w:rsid w:val="00D50455"/>
    <w:rsid w:val="00D53E95"/>
    <w:rsid w:val="00D57A99"/>
    <w:rsid w:val="00D60A27"/>
    <w:rsid w:val="00D611B8"/>
    <w:rsid w:val="00D651F7"/>
    <w:rsid w:val="00D653E7"/>
    <w:rsid w:val="00D65559"/>
    <w:rsid w:val="00D66094"/>
    <w:rsid w:val="00D660EA"/>
    <w:rsid w:val="00D675D6"/>
    <w:rsid w:val="00D71448"/>
    <w:rsid w:val="00D75D69"/>
    <w:rsid w:val="00D810AE"/>
    <w:rsid w:val="00D85A43"/>
    <w:rsid w:val="00D86143"/>
    <w:rsid w:val="00D941C7"/>
    <w:rsid w:val="00D96A82"/>
    <w:rsid w:val="00DA53ED"/>
    <w:rsid w:val="00DA6A75"/>
    <w:rsid w:val="00DA6BB2"/>
    <w:rsid w:val="00DB46B7"/>
    <w:rsid w:val="00DB47D8"/>
    <w:rsid w:val="00DB488E"/>
    <w:rsid w:val="00DB67EC"/>
    <w:rsid w:val="00DC4053"/>
    <w:rsid w:val="00DC6810"/>
    <w:rsid w:val="00DC6AC1"/>
    <w:rsid w:val="00DD3A06"/>
    <w:rsid w:val="00DD6D24"/>
    <w:rsid w:val="00DD781D"/>
    <w:rsid w:val="00DE25DA"/>
    <w:rsid w:val="00DE333F"/>
    <w:rsid w:val="00DE529E"/>
    <w:rsid w:val="00DE59F0"/>
    <w:rsid w:val="00DE6BE3"/>
    <w:rsid w:val="00E01A92"/>
    <w:rsid w:val="00E05B10"/>
    <w:rsid w:val="00E147D0"/>
    <w:rsid w:val="00E14CCF"/>
    <w:rsid w:val="00E16E27"/>
    <w:rsid w:val="00E1798A"/>
    <w:rsid w:val="00E254E1"/>
    <w:rsid w:val="00E25D4E"/>
    <w:rsid w:val="00E309AA"/>
    <w:rsid w:val="00E36A7D"/>
    <w:rsid w:val="00E408B6"/>
    <w:rsid w:val="00E40D97"/>
    <w:rsid w:val="00E43BBC"/>
    <w:rsid w:val="00E50399"/>
    <w:rsid w:val="00E54807"/>
    <w:rsid w:val="00E54850"/>
    <w:rsid w:val="00E55732"/>
    <w:rsid w:val="00E55B8D"/>
    <w:rsid w:val="00E56A33"/>
    <w:rsid w:val="00E601BC"/>
    <w:rsid w:val="00E63E4D"/>
    <w:rsid w:val="00E65126"/>
    <w:rsid w:val="00E705F8"/>
    <w:rsid w:val="00E7353F"/>
    <w:rsid w:val="00E75670"/>
    <w:rsid w:val="00E759CC"/>
    <w:rsid w:val="00E8104A"/>
    <w:rsid w:val="00E83A6C"/>
    <w:rsid w:val="00E87A4B"/>
    <w:rsid w:val="00E92E6A"/>
    <w:rsid w:val="00E95A36"/>
    <w:rsid w:val="00E9782D"/>
    <w:rsid w:val="00EA0E04"/>
    <w:rsid w:val="00EA42E3"/>
    <w:rsid w:val="00EA4606"/>
    <w:rsid w:val="00EB0D86"/>
    <w:rsid w:val="00EB2962"/>
    <w:rsid w:val="00EC3785"/>
    <w:rsid w:val="00EC45C2"/>
    <w:rsid w:val="00EC7A54"/>
    <w:rsid w:val="00ED1AC3"/>
    <w:rsid w:val="00ED4482"/>
    <w:rsid w:val="00EE291D"/>
    <w:rsid w:val="00EE49D9"/>
    <w:rsid w:val="00EE62B8"/>
    <w:rsid w:val="00EE71F9"/>
    <w:rsid w:val="00EE799D"/>
    <w:rsid w:val="00EF3602"/>
    <w:rsid w:val="00EF430C"/>
    <w:rsid w:val="00EF4AE7"/>
    <w:rsid w:val="00EF4F3F"/>
    <w:rsid w:val="00EF5033"/>
    <w:rsid w:val="00EF5A19"/>
    <w:rsid w:val="00F02EFC"/>
    <w:rsid w:val="00F03B5C"/>
    <w:rsid w:val="00F0636F"/>
    <w:rsid w:val="00F07305"/>
    <w:rsid w:val="00F07527"/>
    <w:rsid w:val="00F13A18"/>
    <w:rsid w:val="00F15A82"/>
    <w:rsid w:val="00F21D89"/>
    <w:rsid w:val="00F22198"/>
    <w:rsid w:val="00F32454"/>
    <w:rsid w:val="00F32CEB"/>
    <w:rsid w:val="00F356E3"/>
    <w:rsid w:val="00F36D36"/>
    <w:rsid w:val="00F411ED"/>
    <w:rsid w:val="00F41262"/>
    <w:rsid w:val="00F428E7"/>
    <w:rsid w:val="00F45369"/>
    <w:rsid w:val="00F45D4D"/>
    <w:rsid w:val="00F466BF"/>
    <w:rsid w:val="00F55663"/>
    <w:rsid w:val="00F602BC"/>
    <w:rsid w:val="00F62C37"/>
    <w:rsid w:val="00F62E68"/>
    <w:rsid w:val="00F6445F"/>
    <w:rsid w:val="00F662F9"/>
    <w:rsid w:val="00F67DAD"/>
    <w:rsid w:val="00F73449"/>
    <w:rsid w:val="00F73DDA"/>
    <w:rsid w:val="00F81BC5"/>
    <w:rsid w:val="00F820A1"/>
    <w:rsid w:val="00F85CB3"/>
    <w:rsid w:val="00F868D4"/>
    <w:rsid w:val="00F925B3"/>
    <w:rsid w:val="00FA0AB3"/>
    <w:rsid w:val="00FA1079"/>
    <w:rsid w:val="00FA37F6"/>
    <w:rsid w:val="00FA7849"/>
    <w:rsid w:val="00FB6DF0"/>
    <w:rsid w:val="00FC23D6"/>
    <w:rsid w:val="00FC68F5"/>
    <w:rsid w:val="00FC7986"/>
    <w:rsid w:val="00FD3103"/>
    <w:rsid w:val="00FD4DBB"/>
    <w:rsid w:val="00FD51F1"/>
    <w:rsid w:val="00FE0CA0"/>
    <w:rsid w:val="00FE21EC"/>
    <w:rsid w:val="00FE638D"/>
    <w:rsid w:val="00FE7FE9"/>
    <w:rsid w:val="00FF1DF2"/>
    <w:rsid w:val="00FF5365"/>
    <w:rsid w:val="00FF726D"/>
    <w:rsid w:val="00FF7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4677C2F7"/>
  <w15:docId w15:val="{B8FE6CE8-B8A9-457D-B1B1-2EBFA996E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03E6A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D96A82"/>
    <w:pPr>
      <w:jc w:val="center"/>
    </w:pPr>
    <w:rPr>
      <w:rFonts w:ascii="Calibri" w:hAnsi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D96A82"/>
    <w:rPr>
      <w:rFonts w:ascii="Calibri" w:hAnsi="Calibri"/>
      <w:noProof/>
    </w:rPr>
  </w:style>
  <w:style w:type="paragraph" w:customStyle="1" w:styleId="EndNoteBibliography">
    <w:name w:val="EndNote Bibliography"/>
    <w:basedOn w:val="a"/>
    <w:link w:val="EndNoteBibliography0"/>
    <w:rsid w:val="00D96A82"/>
    <w:pPr>
      <w:jc w:val="both"/>
    </w:pPr>
    <w:rPr>
      <w:rFonts w:ascii="Calibri" w:hAnsi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D96A82"/>
    <w:rPr>
      <w:rFonts w:ascii="Calibri" w:hAnsi="Calibri"/>
      <w:noProof/>
    </w:rPr>
  </w:style>
  <w:style w:type="character" w:styleId="a3">
    <w:name w:val="Hyperlink"/>
    <w:basedOn w:val="a0"/>
    <w:uiPriority w:val="99"/>
    <w:unhideWhenUsed/>
    <w:rsid w:val="00D96A82"/>
    <w:rPr>
      <w:color w:val="0563C1" w:themeColor="hyperlink"/>
      <w:u w:val="single"/>
    </w:rPr>
  </w:style>
  <w:style w:type="character" w:customStyle="1" w:styleId="mb">
    <w:name w:val="mb"/>
    <w:basedOn w:val="a0"/>
    <w:rsid w:val="00E7353F"/>
  </w:style>
  <w:style w:type="paragraph" w:styleId="a4">
    <w:name w:val="header"/>
    <w:basedOn w:val="a"/>
    <w:link w:val="a5"/>
    <w:uiPriority w:val="99"/>
    <w:unhideWhenUsed/>
    <w:rsid w:val="00B66D5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B66D5C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B66D5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B66D5C"/>
    <w:rPr>
      <w:sz w:val="20"/>
      <w:szCs w:val="20"/>
    </w:rPr>
  </w:style>
  <w:style w:type="paragraph" w:styleId="a8">
    <w:name w:val="List Paragraph"/>
    <w:basedOn w:val="a"/>
    <w:uiPriority w:val="34"/>
    <w:qFormat/>
    <w:rsid w:val="00C54D77"/>
    <w:pPr>
      <w:ind w:leftChars="200" w:left="480"/>
    </w:pPr>
  </w:style>
  <w:style w:type="table" w:styleId="a9">
    <w:name w:val="Table Grid"/>
    <w:basedOn w:val="a1"/>
    <w:uiPriority w:val="39"/>
    <w:rsid w:val="00205D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semiHidden/>
    <w:unhideWhenUsed/>
    <w:rsid w:val="00EF4AE7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EF4AE7"/>
  </w:style>
  <w:style w:type="character" w:customStyle="1" w:styleId="ac">
    <w:name w:val="註解文字 字元"/>
    <w:basedOn w:val="a0"/>
    <w:link w:val="ab"/>
    <w:uiPriority w:val="99"/>
    <w:semiHidden/>
    <w:rsid w:val="00EF4AE7"/>
  </w:style>
  <w:style w:type="paragraph" w:styleId="ad">
    <w:name w:val="annotation subject"/>
    <w:basedOn w:val="ab"/>
    <w:next w:val="ab"/>
    <w:link w:val="ae"/>
    <w:uiPriority w:val="99"/>
    <w:semiHidden/>
    <w:unhideWhenUsed/>
    <w:rsid w:val="00EF4AE7"/>
    <w:rPr>
      <w:b/>
      <w:bCs/>
    </w:rPr>
  </w:style>
  <w:style w:type="character" w:customStyle="1" w:styleId="ae">
    <w:name w:val="註解主旨 字元"/>
    <w:basedOn w:val="ac"/>
    <w:link w:val="ad"/>
    <w:uiPriority w:val="99"/>
    <w:semiHidden/>
    <w:rsid w:val="00EF4AE7"/>
    <w:rPr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EF4AE7"/>
    <w:rPr>
      <w:rFonts w:asciiTheme="majorHAnsi" w:eastAsiaTheme="majorEastAsia" w:hAnsiTheme="majorHAnsi" w:cstheme="majorBidi"/>
      <w:sz w:val="18"/>
      <w:szCs w:val="18"/>
    </w:rPr>
  </w:style>
  <w:style w:type="character" w:customStyle="1" w:styleId="af0">
    <w:name w:val="註解方塊文字 字元"/>
    <w:basedOn w:val="a0"/>
    <w:link w:val="af"/>
    <w:uiPriority w:val="99"/>
    <w:semiHidden/>
    <w:rsid w:val="00EF4AE7"/>
    <w:rPr>
      <w:rFonts w:asciiTheme="majorHAnsi" w:eastAsiaTheme="majorEastAsia" w:hAnsiTheme="majorHAnsi" w:cstheme="majorBidi"/>
      <w:sz w:val="18"/>
      <w:szCs w:val="18"/>
    </w:rPr>
  </w:style>
  <w:style w:type="paragraph" w:styleId="af1">
    <w:name w:val="Revision"/>
    <w:hidden/>
    <w:uiPriority w:val="99"/>
    <w:semiHidden/>
    <w:rsid w:val="008C1902"/>
  </w:style>
  <w:style w:type="character" w:styleId="af2">
    <w:name w:val="line number"/>
    <w:basedOn w:val="a0"/>
    <w:uiPriority w:val="99"/>
    <w:semiHidden/>
    <w:unhideWhenUsed/>
    <w:rsid w:val="008C19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4751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2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7EF27A-F2E7-45C7-B9E5-277895C451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03</Words>
  <Characters>2299</Characters>
  <Application>Microsoft Office Word</Application>
  <DocSecurity>0</DocSecurity>
  <Lines>19</Lines>
  <Paragraphs>5</Paragraphs>
  <ScaleCrop>false</ScaleCrop>
  <Company/>
  <LinksUpToDate>false</LinksUpToDate>
  <CharactersWithSpaces>2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G1</dc:creator>
  <cp:lastModifiedBy>MG1</cp:lastModifiedBy>
  <cp:revision>3</cp:revision>
  <cp:lastPrinted>2019-09-23T00:20:00Z</cp:lastPrinted>
  <dcterms:created xsi:type="dcterms:W3CDTF">2020-06-14T04:12:00Z</dcterms:created>
  <dcterms:modified xsi:type="dcterms:W3CDTF">2020-06-14T04:16:00Z</dcterms:modified>
</cp:coreProperties>
</file>